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4916FCC9" w14:textId="76AEF1E5" w:rsidR="00994A3D" w:rsidRDefault="00994A3D">
      <w:pPr>
        <w:pStyle w:val="Heading2"/>
      </w:pPr>
      <w:r w:rsidRPr="0001436A">
        <w:t>Supplementary</w:t>
      </w:r>
      <w:r w:rsidRPr="001549D3">
        <w:t xml:space="preserve"> Figure</w:t>
      </w:r>
    </w:p>
    <w:p w14:paraId="330C8130" w14:textId="77ACA49F" w:rsidR="00B01A52" w:rsidRPr="00B01A52" w:rsidRDefault="00F8409F" w:rsidP="00305C05">
      <w:pPr>
        <w:pStyle w:val="Heading2"/>
      </w:pPr>
      <w:r>
        <w:t>Supplementary Tables</w:t>
      </w:r>
    </w:p>
    <w:p w14:paraId="11EC8DA1" w14:textId="35346890" w:rsidR="00994A3D" w:rsidRPr="001549D3" w:rsidRDefault="003D5B1A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4384F5C3" wp14:editId="4A709C89">
            <wp:extent cx="4883659" cy="7432895"/>
            <wp:effectExtent l="0" t="0" r="0" b="0"/>
            <wp:docPr id="20713959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1395917" name="Picture 2071395917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7425" cy="7438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FF83B4" w14:textId="0BDCFA76" w:rsidR="00CB72BC" w:rsidRDefault="00994A3D" w:rsidP="00B9446E">
      <w:pPr>
        <w:keepNext/>
        <w:jc w:val="both"/>
        <w:rPr>
          <w:rFonts w:cs="Times New Roman"/>
          <w:szCs w:val="24"/>
        </w:rPr>
        <w:sectPr w:rsidR="00CB72BC" w:rsidSect="0093429D">
          <w:headerReference w:type="even" r:id="rId13"/>
          <w:footerReference w:type="even" r:id="rId14"/>
          <w:footerReference w:type="default" r:id="rId15"/>
          <w:headerReference w:type="first" r:id="rId16"/>
          <w:footerReference w:type="first" r:id="rId1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01436A">
        <w:rPr>
          <w:rFonts w:cs="Times New Roman"/>
          <w:b/>
          <w:szCs w:val="24"/>
        </w:rPr>
        <w:t xml:space="preserve">Supplementary Figure </w:t>
      </w:r>
      <w:r w:rsidR="00D93FC2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C1459" w:rsidRPr="005C1459">
        <w:rPr>
          <w:rFonts w:cs="Times New Roman"/>
          <w:szCs w:val="24"/>
        </w:rPr>
        <w:t xml:space="preserve">Incidence of </w:t>
      </w:r>
      <w:r w:rsidR="005C1459" w:rsidRPr="005C1459">
        <w:rPr>
          <w:rFonts w:cs="Times New Roman"/>
          <w:b/>
          <w:bCs/>
          <w:szCs w:val="24"/>
        </w:rPr>
        <w:t>(A)</w:t>
      </w:r>
      <w:r w:rsidR="005C1459" w:rsidRPr="005C1459">
        <w:rPr>
          <w:rFonts w:cs="Times New Roman"/>
          <w:szCs w:val="24"/>
        </w:rPr>
        <w:t xml:space="preserve"> myalgia, </w:t>
      </w:r>
      <w:r w:rsidR="005C1459" w:rsidRPr="005C1459">
        <w:rPr>
          <w:rFonts w:cs="Times New Roman"/>
          <w:b/>
          <w:bCs/>
          <w:szCs w:val="24"/>
        </w:rPr>
        <w:t>(B)</w:t>
      </w:r>
      <w:r w:rsidR="005C1459" w:rsidRPr="005C1459">
        <w:rPr>
          <w:rFonts w:cs="Times New Roman"/>
          <w:szCs w:val="24"/>
        </w:rPr>
        <w:t xml:space="preserve"> fatigue, and </w:t>
      </w:r>
      <w:r w:rsidR="005C1459" w:rsidRPr="005C1459">
        <w:rPr>
          <w:rFonts w:cs="Times New Roman"/>
          <w:b/>
          <w:bCs/>
          <w:szCs w:val="24"/>
        </w:rPr>
        <w:t>(C)</w:t>
      </w:r>
      <w:r w:rsidR="005C1459" w:rsidRPr="005C1459">
        <w:rPr>
          <w:rFonts w:cs="Times New Roman"/>
          <w:szCs w:val="24"/>
        </w:rPr>
        <w:t xml:space="preserve"> headache reported 7 days after intramuscular (IM) or intradermal (ID) vaccination as a fourth dose. Only statistically significant </w:t>
      </w:r>
      <w:r w:rsidR="00E73549">
        <w:rPr>
          <w:rFonts w:cs="Times New Roman"/>
          <w:szCs w:val="24"/>
        </w:rPr>
        <w:t>p</w:t>
      </w:r>
      <w:r w:rsidR="005C1459" w:rsidRPr="005C1459">
        <w:rPr>
          <w:rFonts w:cs="Times New Roman"/>
          <w:szCs w:val="24"/>
        </w:rPr>
        <w:t xml:space="preserve">-values are displayed, with * and *** denoting </w:t>
      </w:r>
      <w:r w:rsidR="00E73549">
        <w:rPr>
          <w:rFonts w:cs="Times New Roman"/>
          <w:szCs w:val="24"/>
        </w:rPr>
        <w:t>p</w:t>
      </w:r>
      <w:r w:rsidR="005C1459" w:rsidRPr="005C1459">
        <w:rPr>
          <w:rFonts w:cs="Times New Roman"/>
          <w:szCs w:val="24"/>
        </w:rPr>
        <w:t xml:space="preserve"> ≤ 0.05 and ≤ 0.001, respectively. Abbreviations: µg, </w:t>
      </w:r>
      <w:r w:rsidR="00E73549">
        <w:rPr>
          <w:rFonts w:cs="Times New Roman"/>
          <w:szCs w:val="24"/>
        </w:rPr>
        <w:t>m</w:t>
      </w:r>
      <w:r w:rsidR="005C1459" w:rsidRPr="005C1459">
        <w:rPr>
          <w:rFonts w:cs="Times New Roman"/>
          <w:szCs w:val="24"/>
        </w:rPr>
        <w:t>icrograms.</w:t>
      </w:r>
      <w:r w:rsidRPr="001549D3">
        <w:rPr>
          <w:rFonts w:cs="Times New Roman"/>
          <w:szCs w:val="24"/>
        </w:rPr>
        <w:t xml:space="preserve"> </w:t>
      </w:r>
    </w:p>
    <w:p w14:paraId="30D2CE11" w14:textId="01AC2704" w:rsidR="00CB72BC" w:rsidRPr="005C1459" w:rsidRDefault="00CB72BC" w:rsidP="00B9446E">
      <w:pPr>
        <w:keepNext/>
        <w:jc w:val="both"/>
        <w:rPr>
          <w:rFonts w:cs="Times New Roman"/>
          <w:szCs w:val="24"/>
        </w:rPr>
      </w:pPr>
    </w:p>
    <w:p w14:paraId="2B52FB58" w14:textId="47A34530" w:rsidR="00CB72BC" w:rsidRPr="00B9446E" w:rsidRDefault="00CB72BC" w:rsidP="00CB72BC">
      <w:pPr>
        <w:pStyle w:val="Heading2"/>
      </w:pPr>
      <w:r w:rsidRPr="0001436A">
        <w:t>Supplementary</w:t>
      </w:r>
      <w:r w:rsidRPr="001549D3">
        <w:t xml:space="preserve"> </w:t>
      </w:r>
      <w:r>
        <w:t>Tables</w:t>
      </w:r>
    </w:p>
    <w:p w14:paraId="7ADBFAB3" w14:textId="2DF8DA25" w:rsidR="005F7611" w:rsidRDefault="005F7611" w:rsidP="005F7611">
      <w:pPr>
        <w:keepNext/>
        <w:jc w:val="center"/>
        <w:rPr>
          <w:rFonts w:cs="Times New Roman"/>
          <w:szCs w:val="24"/>
        </w:rPr>
      </w:pPr>
      <w:r w:rsidRPr="005F7611">
        <w:rPr>
          <w:rFonts w:cs="Times New Roman"/>
          <w:b/>
          <w:bCs/>
          <w:szCs w:val="24"/>
        </w:rPr>
        <w:t xml:space="preserve">Supplementary Table </w:t>
      </w:r>
      <w:r w:rsidR="00DB1099">
        <w:rPr>
          <w:rFonts w:cs="Times New Roman"/>
          <w:b/>
          <w:bCs/>
          <w:szCs w:val="24"/>
        </w:rPr>
        <w:t>1</w:t>
      </w:r>
      <w:r w:rsidRPr="005F7611">
        <w:rPr>
          <w:rFonts w:cs="Times New Roman"/>
          <w:b/>
          <w:bCs/>
          <w:szCs w:val="24"/>
        </w:rPr>
        <w:t>.</w:t>
      </w:r>
      <w:r w:rsidRPr="005F7611">
        <w:rPr>
          <w:rFonts w:cs="Times New Roman"/>
          <w:szCs w:val="24"/>
        </w:rPr>
        <w:t xml:space="preserve"> Immunogenicity of the first and second boosters by administration route and COVID-19 vaccine type.</w:t>
      </w:r>
    </w:p>
    <w:tbl>
      <w:tblPr>
        <w:tblStyle w:val="TableGrid"/>
        <w:tblW w:w="1389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0"/>
        <w:gridCol w:w="1170"/>
        <w:gridCol w:w="2296"/>
        <w:gridCol w:w="44"/>
        <w:gridCol w:w="2430"/>
        <w:gridCol w:w="1707"/>
        <w:gridCol w:w="567"/>
        <w:gridCol w:w="2127"/>
        <w:gridCol w:w="850"/>
      </w:tblGrid>
      <w:tr w:rsidR="00FF22E0" w:rsidRPr="00E45A9D" w14:paraId="60909458" w14:textId="77777777" w:rsidTr="00D05F55">
        <w:trPr>
          <w:tblHeader/>
          <w:jc w:val="center"/>
        </w:trPr>
        <w:tc>
          <w:tcPr>
            <w:tcW w:w="2700" w:type="dxa"/>
            <w:shd w:val="clear" w:color="auto" w:fill="FFFFFF" w:themeFill="background1"/>
            <w:vAlign w:val="center"/>
          </w:tcPr>
          <w:p w14:paraId="783CB236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spacing w:before="30" w:after="3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341" w:type="dxa"/>
            <w:gridSpan w:val="7"/>
            <w:shd w:val="clear" w:color="auto" w:fill="FFFFFF" w:themeFill="background1"/>
            <w:vAlign w:val="center"/>
          </w:tcPr>
          <w:p w14:paraId="4B8DBF46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spacing w:before="30" w:after="3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Vaccine Type</w:t>
            </w:r>
          </w:p>
        </w:tc>
        <w:tc>
          <w:tcPr>
            <w:tcW w:w="850" w:type="dxa"/>
            <w:vMerge w:val="restart"/>
            <w:shd w:val="clear" w:color="auto" w:fill="FFFFFF" w:themeFill="background1"/>
            <w:vAlign w:val="center"/>
          </w:tcPr>
          <w:p w14:paraId="17EFAB70" w14:textId="664DE6FF" w:rsidR="00FF22E0" w:rsidRPr="00E45A9D" w:rsidRDefault="009314F8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spacing w:before="30" w:after="3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p</w:t>
            </w:r>
            <w:r w:rsidR="00FF22E0" w:rsidRPr="00E45A9D">
              <w:rPr>
                <w:rFonts w:cs="Times New Roman"/>
                <w:color w:val="000000" w:themeColor="text1"/>
                <w:szCs w:val="24"/>
              </w:rPr>
              <w:t>-value</w:t>
            </w:r>
          </w:p>
        </w:tc>
      </w:tr>
      <w:tr w:rsidR="00FF22E0" w:rsidRPr="00E45A9D" w14:paraId="135546EA" w14:textId="77777777" w:rsidTr="00FF22E0">
        <w:trPr>
          <w:trHeight w:val="671"/>
          <w:tblHeader/>
          <w:jc w:val="center"/>
        </w:trPr>
        <w:tc>
          <w:tcPr>
            <w:tcW w:w="2700" w:type="dxa"/>
            <w:shd w:val="clear" w:color="auto" w:fill="auto"/>
            <w:vAlign w:val="center"/>
          </w:tcPr>
          <w:p w14:paraId="2597D7B3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 xml:space="preserve">First booster </w:t>
            </w:r>
            <w:r w:rsidRPr="00E45A9D">
              <w:rPr>
                <w:rFonts w:cs="Times New Roman"/>
                <w:color w:val="000000" w:themeColor="text1"/>
                <w:szCs w:val="24"/>
              </w:rPr>
              <w:br/>
              <w:t>-</w:t>
            </w:r>
          </w:p>
          <w:p w14:paraId="4D3ABECD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 xml:space="preserve">Second booster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1B690F8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Total</w:t>
            </w:r>
          </w:p>
        </w:tc>
        <w:tc>
          <w:tcPr>
            <w:tcW w:w="2340" w:type="dxa"/>
            <w:gridSpan w:val="2"/>
            <w:shd w:val="clear" w:color="auto" w:fill="auto"/>
            <w:vAlign w:val="center"/>
          </w:tcPr>
          <w:p w14:paraId="33E4536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mRNA-1273 20 µg ID</w:t>
            </w:r>
          </w:p>
          <w:p w14:paraId="5960AA66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-</w:t>
            </w:r>
          </w:p>
          <w:p w14:paraId="6C76014A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mRNA-1273 20 µg ID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61C65DA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mRNA-1273 100 µg IM</w:t>
            </w:r>
          </w:p>
          <w:p w14:paraId="0A7C1A5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-</w:t>
            </w:r>
          </w:p>
          <w:p w14:paraId="560A38CA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mRNA-1273 50 µg IM</w:t>
            </w:r>
          </w:p>
        </w:tc>
        <w:tc>
          <w:tcPr>
            <w:tcW w:w="2274" w:type="dxa"/>
            <w:gridSpan w:val="2"/>
            <w:shd w:val="clear" w:color="auto" w:fill="auto"/>
            <w:vAlign w:val="center"/>
          </w:tcPr>
          <w:p w14:paraId="61319365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BNT162b2 10 µg ID</w:t>
            </w:r>
          </w:p>
          <w:p w14:paraId="45F066C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-</w:t>
            </w:r>
          </w:p>
          <w:p w14:paraId="32A2C485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BNT162b2 10 µg ID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959E3F5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BNT162b2 30 µg IM</w:t>
            </w:r>
          </w:p>
          <w:p w14:paraId="788AE5F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-</w:t>
            </w:r>
          </w:p>
          <w:p w14:paraId="03A5759A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BNT162b2 30 µg IM</w:t>
            </w:r>
          </w:p>
        </w:tc>
        <w:tc>
          <w:tcPr>
            <w:tcW w:w="850" w:type="dxa"/>
            <w:vMerge/>
            <w:shd w:val="clear" w:color="auto" w:fill="auto"/>
          </w:tcPr>
          <w:p w14:paraId="7D9D370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F22E0" w:rsidRPr="00E45A9D" w14:paraId="6EB51668" w14:textId="77777777" w:rsidTr="00FF22E0">
        <w:trPr>
          <w:jc w:val="center"/>
        </w:trPr>
        <w:tc>
          <w:tcPr>
            <w:tcW w:w="13891" w:type="dxa"/>
            <w:gridSpan w:val="9"/>
            <w:shd w:val="clear" w:color="auto" w:fill="auto"/>
            <w:vAlign w:val="center"/>
          </w:tcPr>
          <w:p w14:paraId="498E2F30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eastAsia="Times New Roman" w:cs="Times New Roman"/>
                <w:szCs w:val="24"/>
              </w:rPr>
              <w:t>Anti-RBD IgG levels (BAU/mL)</w:t>
            </w:r>
          </w:p>
        </w:tc>
      </w:tr>
      <w:tr w:rsidR="00FF22E0" w:rsidRPr="00E45A9D" w14:paraId="73EB5220" w14:textId="77777777" w:rsidTr="00FF22E0">
        <w:trPr>
          <w:jc w:val="center"/>
        </w:trPr>
        <w:tc>
          <w:tcPr>
            <w:tcW w:w="2700" w:type="dxa"/>
            <w:shd w:val="clear" w:color="auto" w:fill="auto"/>
            <w:vAlign w:val="center"/>
          </w:tcPr>
          <w:p w14:paraId="3429890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 xml:space="preserve">Number of subjects, </w:t>
            </w:r>
          </w:p>
          <w:p w14:paraId="387B4F2D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n (%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D99459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 xml:space="preserve">91 </w:t>
            </w:r>
          </w:p>
          <w:p w14:paraId="2C0EABCF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100.00)</w:t>
            </w:r>
          </w:p>
        </w:tc>
        <w:tc>
          <w:tcPr>
            <w:tcW w:w="2340" w:type="dxa"/>
            <w:gridSpan w:val="2"/>
            <w:shd w:val="clear" w:color="auto" w:fill="auto"/>
            <w:vAlign w:val="center"/>
          </w:tcPr>
          <w:p w14:paraId="49E1FFD6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 xml:space="preserve">22 </w:t>
            </w:r>
          </w:p>
          <w:p w14:paraId="7E209433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24.18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2E2521A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 xml:space="preserve">18 </w:t>
            </w:r>
          </w:p>
          <w:p w14:paraId="7F7486B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19.78)</w:t>
            </w:r>
          </w:p>
        </w:tc>
        <w:tc>
          <w:tcPr>
            <w:tcW w:w="2274" w:type="dxa"/>
            <w:gridSpan w:val="2"/>
            <w:shd w:val="clear" w:color="auto" w:fill="auto"/>
            <w:vAlign w:val="center"/>
          </w:tcPr>
          <w:p w14:paraId="3461CB9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 xml:space="preserve">27 </w:t>
            </w:r>
          </w:p>
          <w:p w14:paraId="26CC2BE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29.67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1BD4B23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 xml:space="preserve">24 </w:t>
            </w:r>
          </w:p>
          <w:p w14:paraId="55F827C0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26.3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19C6C6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F22E0" w:rsidRPr="00E45A9D" w14:paraId="32619C31" w14:textId="77777777" w:rsidTr="00FF22E0">
        <w:trPr>
          <w:jc w:val="center"/>
        </w:trPr>
        <w:tc>
          <w:tcPr>
            <w:tcW w:w="2700" w:type="dxa"/>
            <w:shd w:val="clear" w:color="auto" w:fill="auto"/>
            <w:vAlign w:val="center"/>
          </w:tcPr>
          <w:p w14:paraId="25BA784F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GMC before first booster</w:t>
            </w:r>
          </w:p>
          <w:p w14:paraId="7DA62AB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95% CI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AC19B46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53.57</w:t>
            </w:r>
          </w:p>
          <w:p w14:paraId="206EC2BE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41.51,</w:t>
            </w:r>
          </w:p>
          <w:p w14:paraId="5431C598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69.14)</w:t>
            </w:r>
          </w:p>
        </w:tc>
        <w:tc>
          <w:tcPr>
            <w:tcW w:w="2340" w:type="dxa"/>
            <w:gridSpan w:val="2"/>
            <w:shd w:val="clear" w:color="auto" w:fill="auto"/>
            <w:vAlign w:val="center"/>
          </w:tcPr>
          <w:p w14:paraId="1476388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80.98</w:t>
            </w:r>
          </w:p>
          <w:p w14:paraId="16627000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48.20,</w:t>
            </w:r>
          </w:p>
          <w:p w14:paraId="596F803F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36.07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597DF55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44.39</w:t>
            </w:r>
          </w:p>
          <w:p w14:paraId="4E5F8FAD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26.05,</w:t>
            </w:r>
          </w:p>
          <w:p w14:paraId="4317CAD8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75.62)</w:t>
            </w:r>
          </w:p>
        </w:tc>
        <w:tc>
          <w:tcPr>
            <w:tcW w:w="2274" w:type="dxa"/>
            <w:gridSpan w:val="2"/>
            <w:shd w:val="clear" w:color="auto" w:fill="auto"/>
            <w:vAlign w:val="center"/>
          </w:tcPr>
          <w:p w14:paraId="02CDA8FF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43.02</w:t>
            </w:r>
          </w:p>
          <w:p w14:paraId="26D90106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27.08,</w:t>
            </w:r>
          </w:p>
          <w:p w14:paraId="6E091A7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68.35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E4975E3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54.06</w:t>
            </w:r>
          </w:p>
          <w:p w14:paraId="133C6EE4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29.87,</w:t>
            </w:r>
          </w:p>
          <w:p w14:paraId="1076EA30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97.8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02E03F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287</w:t>
            </w:r>
          </w:p>
        </w:tc>
      </w:tr>
      <w:tr w:rsidR="00FF22E0" w:rsidRPr="00E45A9D" w14:paraId="1C47A531" w14:textId="77777777" w:rsidTr="00D05F55">
        <w:trPr>
          <w:trHeight w:val="371"/>
          <w:jc w:val="center"/>
        </w:trPr>
        <w:tc>
          <w:tcPr>
            <w:tcW w:w="2700" w:type="dxa"/>
            <w:shd w:val="clear" w:color="auto" w:fill="auto"/>
            <w:vAlign w:val="center"/>
          </w:tcPr>
          <w:p w14:paraId="65B1CC54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GMC 2-4 weeks after first booster (95% CI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0F8AC1F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,221.21</w:t>
            </w:r>
          </w:p>
          <w:p w14:paraId="0EF019E6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1818.09, 2713.71)</w:t>
            </w:r>
          </w:p>
        </w:tc>
        <w:tc>
          <w:tcPr>
            <w:tcW w:w="2340" w:type="dxa"/>
            <w:gridSpan w:val="2"/>
            <w:shd w:val="clear" w:color="auto" w:fill="auto"/>
            <w:vAlign w:val="center"/>
          </w:tcPr>
          <w:p w14:paraId="2C1E511E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,336.95</w:t>
            </w:r>
          </w:p>
          <w:p w14:paraId="221AA718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1486.99,</w:t>
            </w:r>
          </w:p>
          <w:p w14:paraId="73890A3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3672.75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6B5A29F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3,561.10</w:t>
            </w:r>
          </w:p>
          <w:p w14:paraId="7D099D5B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2335.35,</w:t>
            </w:r>
          </w:p>
          <w:p w14:paraId="74E6B32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5429.93)</w:t>
            </w:r>
          </w:p>
        </w:tc>
        <w:tc>
          <w:tcPr>
            <w:tcW w:w="2274" w:type="dxa"/>
            <w:gridSpan w:val="2"/>
            <w:shd w:val="clear" w:color="auto" w:fill="auto"/>
            <w:vAlign w:val="center"/>
          </w:tcPr>
          <w:p w14:paraId="5173CC30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,483.27</w:t>
            </w:r>
          </w:p>
          <w:p w14:paraId="626D325D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1097.78,</w:t>
            </w:r>
          </w:p>
          <w:p w14:paraId="12320D54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004.11)</w:t>
            </w:r>
          </w:p>
        </w:tc>
        <w:tc>
          <w:tcPr>
            <w:tcW w:w="2127" w:type="dxa"/>
            <w:vAlign w:val="center"/>
          </w:tcPr>
          <w:p w14:paraId="2536067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,343.81</w:t>
            </w:r>
          </w:p>
          <w:p w14:paraId="24A1D600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1501.65,</w:t>
            </w:r>
          </w:p>
          <w:p w14:paraId="6F9B7345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3658.26)</w:t>
            </w:r>
          </w:p>
        </w:tc>
        <w:tc>
          <w:tcPr>
            <w:tcW w:w="850" w:type="dxa"/>
            <w:vAlign w:val="center"/>
          </w:tcPr>
          <w:p w14:paraId="39A223E4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024*</w:t>
            </w:r>
          </w:p>
        </w:tc>
      </w:tr>
      <w:tr w:rsidR="00FF22E0" w:rsidRPr="00E45A9D" w14:paraId="1E807031" w14:textId="77777777" w:rsidTr="00D05F55">
        <w:trPr>
          <w:jc w:val="center"/>
        </w:trPr>
        <w:tc>
          <w:tcPr>
            <w:tcW w:w="2700" w:type="dxa"/>
            <w:shd w:val="clear" w:color="auto" w:fill="auto"/>
            <w:vAlign w:val="center"/>
          </w:tcPr>
          <w:p w14:paraId="03990798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lastRenderedPageBreak/>
              <w:t>GMC 16-17 weeks after first booster (95% CI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0C50DF0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435.28</w:t>
            </w:r>
          </w:p>
          <w:p w14:paraId="42B4811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336.53,</w:t>
            </w:r>
          </w:p>
          <w:p w14:paraId="21C9EF9B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563.01)</w:t>
            </w:r>
          </w:p>
        </w:tc>
        <w:tc>
          <w:tcPr>
            <w:tcW w:w="2340" w:type="dxa"/>
            <w:gridSpan w:val="2"/>
            <w:shd w:val="clear" w:color="auto" w:fill="auto"/>
            <w:vAlign w:val="center"/>
          </w:tcPr>
          <w:p w14:paraId="5AF9DE6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330.64</w:t>
            </w:r>
          </w:p>
          <w:p w14:paraId="3ED51D9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191.98,</w:t>
            </w:r>
          </w:p>
          <w:p w14:paraId="10DDB28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569.44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415C79F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681.74</w:t>
            </w:r>
          </w:p>
          <w:p w14:paraId="7297E08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380.50,</w:t>
            </w:r>
          </w:p>
          <w:p w14:paraId="478E472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221.19)</w:t>
            </w:r>
          </w:p>
        </w:tc>
        <w:tc>
          <w:tcPr>
            <w:tcW w:w="2274" w:type="dxa"/>
            <w:gridSpan w:val="2"/>
            <w:shd w:val="clear" w:color="auto" w:fill="auto"/>
            <w:vAlign w:val="center"/>
          </w:tcPr>
          <w:p w14:paraId="384BA8F6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324.90</w:t>
            </w:r>
          </w:p>
          <w:p w14:paraId="499DB564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215.18,</w:t>
            </w:r>
          </w:p>
          <w:p w14:paraId="424496DE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490.58)</w:t>
            </w:r>
          </w:p>
        </w:tc>
        <w:tc>
          <w:tcPr>
            <w:tcW w:w="2127" w:type="dxa"/>
            <w:vAlign w:val="center"/>
          </w:tcPr>
          <w:p w14:paraId="5C5C9ECF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555.80</w:t>
            </w:r>
          </w:p>
          <w:p w14:paraId="68455512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307.56,</w:t>
            </w:r>
          </w:p>
          <w:p w14:paraId="46DD86A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004.43)</w:t>
            </w:r>
          </w:p>
        </w:tc>
        <w:tc>
          <w:tcPr>
            <w:tcW w:w="850" w:type="dxa"/>
            <w:vAlign w:val="center"/>
          </w:tcPr>
          <w:p w14:paraId="3B82A854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114</w:t>
            </w:r>
          </w:p>
        </w:tc>
      </w:tr>
      <w:tr w:rsidR="00FF22E0" w:rsidRPr="00E45A9D" w14:paraId="3D21A084" w14:textId="77777777" w:rsidTr="00FF22E0">
        <w:trPr>
          <w:jc w:val="center"/>
        </w:trPr>
        <w:tc>
          <w:tcPr>
            <w:tcW w:w="2700" w:type="dxa"/>
            <w:shd w:val="clear" w:color="auto" w:fill="auto"/>
            <w:vAlign w:val="center"/>
          </w:tcPr>
          <w:p w14:paraId="405CBAD4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 xml:space="preserve">Number of subjects, </w:t>
            </w:r>
          </w:p>
          <w:p w14:paraId="4078253E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n (%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C398746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 xml:space="preserve">87 </w:t>
            </w:r>
          </w:p>
          <w:p w14:paraId="26077AC6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100.00)</w:t>
            </w:r>
          </w:p>
        </w:tc>
        <w:tc>
          <w:tcPr>
            <w:tcW w:w="2340" w:type="dxa"/>
            <w:gridSpan w:val="2"/>
            <w:shd w:val="clear" w:color="auto" w:fill="auto"/>
            <w:vAlign w:val="center"/>
          </w:tcPr>
          <w:p w14:paraId="07FDB874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 xml:space="preserve">20 </w:t>
            </w:r>
          </w:p>
          <w:p w14:paraId="2B99E84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22.99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A71814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 xml:space="preserve">18 </w:t>
            </w:r>
          </w:p>
          <w:p w14:paraId="7F7865B0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20.69)</w:t>
            </w:r>
          </w:p>
        </w:tc>
        <w:tc>
          <w:tcPr>
            <w:tcW w:w="2274" w:type="dxa"/>
            <w:gridSpan w:val="2"/>
            <w:shd w:val="clear" w:color="auto" w:fill="auto"/>
            <w:vAlign w:val="center"/>
          </w:tcPr>
          <w:p w14:paraId="48E2114A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 xml:space="preserve">26 </w:t>
            </w:r>
          </w:p>
          <w:p w14:paraId="23BE239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29.88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06749CA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 xml:space="preserve">23 </w:t>
            </w:r>
          </w:p>
          <w:p w14:paraId="2586BB9A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26.4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D7C808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F22E0" w:rsidRPr="00E45A9D" w14:paraId="0C0A3012" w14:textId="77777777" w:rsidTr="00FF22E0">
        <w:trPr>
          <w:jc w:val="center"/>
        </w:trPr>
        <w:tc>
          <w:tcPr>
            <w:tcW w:w="2700" w:type="dxa"/>
            <w:shd w:val="clear" w:color="auto" w:fill="auto"/>
            <w:vAlign w:val="center"/>
          </w:tcPr>
          <w:p w14:paraId="4E17B7FA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GMC 2 weeks after second booster (95% CI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EF9CB5B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3,172.18</w:t>
            </w:r>
          </w:p>
          <w:p w14:paraId="4FFB6495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2685.76, 3746.70)</w:t>
            </w:r>
          </w:p>
        </w:tc>
        <w:tc>
          <w:tcPr>
            <w:tcW w:w="2340" w:type="dxa"/>
            <w:gridSpan w:val="2"/>
            <w:shd w:val="clear" w:color="auto" w:fill="auto"/>
            <w:vAlign w:val="center"/>
          </w:tcPr>
          <w:p w14:paraId="7A4E9226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,972.77</w:t>
            </w:r>
          </w:p>
          <w:p w14:paraId="3349BCD5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2173.06,</w:t>
            </w:r>
          </w:p>
          <w:p w14:paraId="2EDE092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4066.77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1710F0F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5,320.38</w:t>
            </w:r>
          </w:p>
          <w:p w14:paraId="7FF9BDA6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3725.03,</w:t>
            </w:r>
          </w:p>
          <w:p w14:paraId="2AED7BC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7598.98)</w:t>
            </w:r>
          </w:p>
        </w:tc>
        <w:tc>
          <w:tcPr>
            <w:tcW w:w="2274" w:type="dxa"/>
            <w:gridSpan w:val="2"/>
            <w:shd w:val="clear" w:color="auto" w:fill="auto"/>
            <w:vAlign w:val="center"/>
          </w:tcPr>
          <w:p w14:paraId="73B30990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,341.98</w:t>
            </w:r>
          </w:p>
          <w:p w14:paraId="3682CBF4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1867.83,</w:t>
            </w:r>
          </w:p>
          <w:p w14:paraId="52D7262F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936.50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2E0AB0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3,155.56</w:t>
            </w:r>
          </w:p>
          <w:p w14:paraId="200EBA43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2087.82,</w:t>
            </w:r>
          </w:p>
          <w:p w14:paraId="700C5A14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4769.3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E8A4E2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006*</w:t>
            </w:r>
          </w:p>
        </w:tc>
      </w:tr>
      <w:tr w:rsidR="00FF22E0" w:rsidRPr="00E45A9D" w14:paraId="09915727" w14:textId="77777777" w:rsidTr="00FF22E0">
        <w:trPr>
          <w:jc w:val="center"/>
        </w:trPr>
        <w:tc>
          <w:tcPr>
            <w:tcW w:w="3870" w:type="dxa"/>
            <w:gridSpan w:val="2"/>
            <w:shd w:val="clear" w:color="auto" w:fill="auto"/>
            <w:vAlign w:val="center"/>
          </w:tcPr>
          <w:p w14:paraId="7DE2DE54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eastAsia="Times New Roman" w:cs="Times New Roman"/>
                <w:szCs w:val="24"/>
              </w:rPr>
              <w:t xml:space="preserve">Aggregate GMR: ID and IM </w:t>
            </w:r>
            <w:r w:rsidRPr="00E45A9D">
              <w:rPr>
                <w:rFonts w:cs="Times New Roman"/>
                <w:color w:val="000000" w:themeColor="text1"/>
                <w:szCs w:val="24"/>
              </w:rPr>
              <w:t>2 weeks after second booster</w:t>
            </w:r>
            <w:r w:rsidRPr="00E45A9D">
              <w:rPr>
                <w:rFonts w:eastAsia="Times New Roman" w:cs="Times New Roman"/>
                <w:szCs w:val="24"/>
              </w:rPr>
              <w:t xml:space="preserve"> (95% CI)</w:t>
            </w:r>
          </w:p>
        </w:tc>
        <w:tc>
          <w:tcPr>
            <w:tcW w:w="4770" w:type="dxa"/>
            <w:gridSpan w:val="3"/>
            <w:shd w:val="clear" w:color="auto" w:fill="auto"/>
            <w:vAlign w:val="center"/>
          </w:tcPr>
          <w:p w14:paraId="03783AC6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78</w:t>
            </w:r>
          </w:p>
          <w:p w14:paraId="367373F4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0.67, 0.95)</w:t>
            </w:r>
          </w:p>
        </w:tc>
        <w:tc>
          <w:tcPr>
            <w:tcW w:w="4401" w:type="dxa"/>
            <w:gridSpan w:val="3"/>
            <w:shd w:val="clear" w:color="auto" w:fill="auto"/>
            <w:vAlign w:val="center"/>
          </w:tcPr>
          <w:p w14:paraId="0634300F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88</w:t>
            </w:r>
          </w:p>
          <w:p w14:paraId="1B246FD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0.72, 1.07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FE25986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F22E0" w:rsidRPr="00E45A9D" w14:paraId="05C12C7D" w14:textId="77777777" w:rsidTr="00FF22E0">
        <w:trPr>
          <w:jc w:val="center"/>
        </w:trPr>
        <w:tc>
          <w:tcPr>
            <w:tcW w:w="2700" w:type="dxa"/>
            <w:shd w:val="clear" w:color="auto" w:fill="auto"/>
            <w:vAlign w:val="bottom"/>
          </w:tcPr>
          <w:p w14:paraId="27C9351B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9314F8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p</w:t>
            </w:r>
            <w:r w:rsidRPr="00E45A9D">
              <w:rPr>
                <w:rFonts w:eastAsia="Times New Roman" w:cs="Times New Roman"/>
                <w:szCs w:val="24"/>
              </w:rPr>
              <w:t>-valu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D0720A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ind w:left="284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770" w:type="dxa"/>
            <w:gridSpan w:val="3"/>
            <w:shd w:val="clear" w:color="auto" w:fill="auto"/>
            <w:vAlign w:val="center"/>
          </w:tcPr>
          <w:p w14:paraId="457C8A53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014*</w:t>
            </w:r>
          </w:p>
        </w:tc>
        <w:tc>
          <w:tcPr>
            <w:tcW w:w="4401" w:type="dxa"/>
            <w:gridSpan w:val="3"/>
            <w:shd w:val="clear" w:color="auto" w:fill="auto"/>
            <w:vAlign w:val="center"/>
          </w:tcPr>
          <w:p w14:paraId="55D35C1B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18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8815C5D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F22E0" w:rsidRPr="00E45A9D" w14:paraId="1C2A1CC3" w14:textId="77777777" w:rsidTr="00D05F55">
        <w:trPr>
          <w:jc w:val="center"/>
        </w:trPr>
        <w:tc>
          <w:tcPr>
            <w:tcW w:w="2700" w:type="dxa"/>
            <w:shd w:val="clear" w:color="auto" w:fill="auto"/>
            <w:vAlign w:val="center"/>
          </w:tcPr>
          <w:p w14:paraId="5ED45C93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GMR between 2 weeks after second booster and 2-</w:t>
            </w:r>
            <w:r w:rsidRPr="00E45A9D">
              <w:rPr>
                <w:rFonts w:cs="Times New Roman"/>
                <w:color w:val="000000" w:themeColor="text1"/>
                <w:szCs w:val="24"/>
              </w:rPr>
              <w:lastRenderedPageBreak/>
              <w:t>4 weeks after first booster (95% CI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3F050D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lastRenderedPageBreak/>
              <w:t>1.46</w:t>
            </w:r>
          </w:p>
          <w:p w14:paraId="055A0EFE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1.26, 1.68)</w:t>
            </w:r>
          </w:p>
        </w:tc>
        <w:tc>
          <w:tcPr>
            <w:tcW w:w="2340" w:type="dxa"/>
            <w:gridSpan w:val="2"/>
            <w:shd w:val="clear" w:color="auto" w:fill="auto"/>
            <w:vAlign w:val="center"/>
          </w:tcPr>
          <w:p w14:paraId="6AFDD34E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.38</w:t>
            </w:r>
          </w:p>
          <w:p w14:paraId="26A0378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0.97, 1.95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6B7FB206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.49</w:t>
            </w:r>
          </w:p>
          <w:p w14:paraId="1CDD8AEA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1.06, 2.10)</w:t>
            </w:r>
          </w:p>
        </w:tc>
        <w:tc>
          <w:tcPr>
            <w:tcW w:w="2274" w:type="dxa"/>
            <w:gridSpan w:val="2"/>
            <w:shd w:val="clear" w:color="auto" w:fill="auto"/>
            <w:vAlign w:val="center"/>
          </w:tcPr>
          <w:p w14:paraId="7A26FAD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.57</w:t>
            </w:r>
          </w:p>
          <w:p w14:paraId="4472D18B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1.20, 2.07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3DD92A6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.38</w:t>
            </w:r>
          </w:p>
          <w:p w14:paraId="664F92EA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1.05, 1.8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C40615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779</w:t>
            </w:r>
          </w:p>
        </w:tc>
      </w:tr>
      <w:tr w:rsidR="00FF22E0" w:rsidRPr="00E45A9D" w14:paraId="66F2A010" w14:textId="77777777" w:rsidTr="00D05F55">
        <w:trPr>
          <w:jc w:val="center"/>
        </w:trPr>
        <w:tc>
          <w:tcPr>
            <w:tcW w:w="2700" w:type="dxa"/>
            <w:shd w:val="clear" w:color="auto" w:fill="auto"/>
            <w:vAlign w:val="center"/>
          </w:tcPr>
          <w:p w14:paraId="169E231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GMR between 2-4 weeks and 16-17 weeks after the first booster (95% CI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BB59A7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5.10</w:t>
            </w:r>
          </w:p>
          <w:p w14:paraId="10F401BB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4.06, 6.41)</w:t>
            </w:r>
          </w:p>
        </w:tc>
        <w:tc>
          <w:tcPr>
            <w:tcW w:w="2340" w:type="dxa"/>
            <w:gridSpan w:val="2"/>
            <w:shd w:val="clear" w:color="auto" w:fill="auto"/>
            <w:vAlign w:val="center"/>
          </w:tcPr>
          <w:p w14:paraId="7BF31A6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7.07</w:t>
            </w:r>
          </w:p>
          <w:p w14:paraId="3847E4F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4.87, 10.26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927969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5.22</w:t>
            </w:r>
          </w:p>
          <w:p w14:paraId="3EC92E45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2.68, 10.17)</w:t>
            </w:r>
          </w:p>
        </w:tc>
        <w:tc>
          <w:tcPr>
            <w:tcW w:w="2274" w:type="dxa"/>
            <w:gridSpan w:val="2"/>
            <w:shd w:val="clear" w:color="auto" w:fill="auto"/>
            <w:vAlign w:val="center"/>
          </w:tcPr>
          <w:p w14:paraId="4700D9DE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4.57</w:t>
            </w:r>
          </w:p>
          <w:p w14:paraId="06B2FA76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2.95, 7.06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B3F280F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4.22</w:t>
            </w:r>
          </w:p>
          <w:p w14:paraId="60F07AD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2.66, 6.6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A5C7E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404</w:t>
            </w:r>
          </w:p>
        </w:tc>
      </w:tr>
      <w:tr w:rsidR="00FF22E0" w:rsidRPr="00E45A9D" w14:paraId="1EFAF5BA" w14:textId="77777777" w:rsidTr="00D05F55">
        <w:trPr>
          <w:jc w:val="center"/>
        </w:trPr>
        <w:tc>
          <w:tcPr>
            <w:tcW w:w="2700" w:type="dxa"/>
            <w:shd w:val="clear" w:color="auto" w:fill="auto"/>
            <w:vAlign w:val="center"/>
          </w:tcPr>
          <w:p w14:paraId="04F37A08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GMR between 2 weeks after second booster and 16-17 weeks after first booster (95% CI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B9D2DD2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7.26</w:t>
            </w:r>
          </w:p>
          <w:p w14:paraId="27F38B83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6.07, 8.70)</w:t>
            </w:r>
          </w:p>
        </w:tc>
        <w:tc>
          <w:tcPr>
            <w:tcW w:w="2340" w:type="dxa"/>
            <w:gridSpan w:val="2"/>
            <w:shd w:val="clear" w:color="auto" w:fill="auto"/>
            <w:vAlign w:val="center"/>
          </w:tcPr>
          <w:p w14:paraId="453BD93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0.00</w:t>
            </w:r>
          </w:p>
          <w:p w14:paraId="2409B8ED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7.08, 14.13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40825AE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7.80</w:t>
            </w:r>
          </w:p>
          <w:p w14:paraId="679A45E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4.75, 12.81)</w:t>
            </w:r>
          </w:p>
        </w:tc>
        <w:tc>
          <w:tcPr>
            <w:tcW w:w="2274" w:type="dxa"/>
            <w:gridSpan w:val="2"/>
            <w:shd w:val="clear" w:color="auto" w:fill="auto"/>
            <w:vAlign w:val="center"/>
          </w:tcPr>
          <w:p w14:paraId="2479540A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7.01</w:t>
            </w:r>
          </w:p>
          <w:p w14:paraId="5D99CD4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5.34, 9.21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0655890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5.41</w:t>
            </w:r>
          </w:p>
          <w:p w14:paraId="7B036D7E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3.64, 8.0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8C6B3E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064</w:t>
            </w:r>
          </w:p>
        </w:tc>
      </w:tr>
      <w:tr w:rsidR="00FF22E0" w:rsidRPr="00E45A9D" w14:paraId="67B991CA" w14:textId="77777777" w:rsidTr="00FF22E0">
        <w:trPr>
          <w:jc w:val="center"/>
        </w:trPr>
        <w:tc>
          <w:tcPr>
            <w:tcW w:w="13891" w:type="dxa"/>
            <w:gridSpan w:val="9"/>
            <w:shd w:val="clear" w:color="auto" w:fill="auto"/>
            <w:vAlign w:val="bottom"/>
          </w:tcPr>
          <w:p w14:paraId="1CB1AFFF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E45A9D">
              <w:rPr>
                <w:rFonts w:cs="Times New Roman"/>
                <w:szCs w:val="24"/>
              </w:rPr>
              <w:t>Pseudovirus</w:t>
            </w:r>
            <w:proofErr w:type="spellEnd"/>
            <w:r w:rsidRPr="00E45A9D">
              <w:rPr>
                <w:rFonts w:cs="Times New Roman"/>
                <w:szCs w:val="24"/>
              </w:rPr>
              <w:t xml:space="preserve"> Neutralization Titer (PVNT</w:t>
            </w:r>
            <w:r w:rsidRPr="00E45A9D">
              <w:rPr>
                <w:rFonts w:cs="Times New Roman"/>
                <w:szCs w:val="24"/>
                <w:vertAlign w:val="subscript"/>
              </w:rPr>
              <w:t>50</w:t>
            </w:r>
            <w:r w:rsidRPr="00E45A9D">
              <w:rPr>
                <w:rFonts w:cs="Times New Roman"/>
                <w:szCs w:val="24"/>
              </w:rPr>
              <w:t xml:space="preserve">) </w:t>
            </w:r>
            <w:r w:rsidRPr="00E45A9D">
              <w:rPr>
                <w:rFonts w:cs="Times New Roman"/>
                <w:color w:val="000000" w:themeColor="text1"/>
                <w:szCs w:val="24"/>
              </w:rPr>
              <w:t>2-4 weeks after first booster</w:t>
            </w:r>
          </w:p>
        </w:tc>
      </w:tr>
      <w:tr w:rsidR="00FF22E0" w:rsidRPr="00E45A9D" w14:paraId="1E9D6652" w14:textId="77777777" w:rsidTr="00FF22E0">
        <w:trPr>
          <w:jc w:val="center"/>
        </w:trPr>
        <w:tc>
          <w:tcPr>
            <w:tcW w:w="2700" w:type="dxa"/>
            <w:shd w:val="clear" w:color="auto" w:fill="auto"/>
            <w:vAlign w:val="center"/>
          </w:tcPr>
          <w:p w14:paraId="551AEF83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 xml:space="preserve">Number of subjects, </w:t>
            </w:r>
          </w:p>
          <w:p w14:paraId="05635B78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n (%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FB8CD2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 xml:space="preserve">91 </w:t>
            </w:r>
          </w:p>
          <w:p w14:paraId="7FA25036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100.00)</w:t>
            </w:r>
          </w:p>
        </w:tc>
        <w:tc>
          <w:tcPr>
            <w:tcW w:w="2340" w:type="dxa"/>
            <w:gridSpan w:val="2"/>
            <w:shd w:val="clear" w:color="auto" w:fill="auto"/>
            <w:vAlign w:val="center"/>
          </w:tcPr>
          <w:p w14:paraId="10EC3708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 xml:space="preserve">22 </w:t>
            </w:r>
          </w:p>
          <w:p w14:paraId="5107FADB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24.18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A2F924E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 xml:space="preserve">18 </w:t>
            </w:r>
          </w:p>
          <w:p w14:paraId="4E0C7FA5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19.78)</w:t>
            </w:r>
          </w:p>
        </w:tc>
        <w:tc>
          <w:tcPr>
            <w:tcW w:w="2274" w:type="dxa"/>
            <w:gridSpan w:val="2"/>
            <w:shd w:val="clear" w:color="auto" w:fill="auto"/>
            <w:vAlign w:val="center"/>
          </w:tcPr>
          <w:p w14:paraId="5089B774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 xml:space="preserve">27 </w:t>
            </w:r>
          </w:p>
          <w:p w14:paraId="4E4FC72A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29.67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59870EB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 xml:space="preserve">24 </w:t>
            </w:r>
          </w:p>
          <w:p w14:paraId="2430DF55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26.3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F4924E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F22E0" w:rsidRPr="00E45A9D" w14:paraId="682D34A6" w14:textId="77777777" w:rsidTr="00D05F55">
        <w:trPr>
          <w:jc w:val="center"/>
        </w:trPr>
        <w:tc>
          <w:tcPr>
            <w:tcW w:w="2700" w:type="dxa"/>
            <w:shd w:val="clear" w:color="auto" w:fill="auto"/>
            <w:vAlign w:val="bottom"/>
          </w:tcPr>
          <w:p w14:paraId="176B232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 xml:space="preserve">GMT against Wuhan strain </w:t>
            </w:r>
          </w:p>
          <w:p w14:paraId="04310F2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-4 weeks after first booster (95%CI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91E04AE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430.40</w:t>
            </w:r>
          </w:p>
          <w:p w14:paraId="3FA6810B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343.05,</w:t>
            </w:r>
          </w:p>
          <w:p w14:paraId="71B16A2B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539.99)</w:t>
            </w:r>
          </w:p>
        </w:tc>
        <w:tc>
          <w:tcPr>
            <w:tcW w:w="2340" w:type="dxa"/>
            <w:gridSpan w:val="2"/>
            <w:shd w:val="clear" w:color="auto" w:fill="auto"/>
            <w:vAlign w:val="center"/>
          </w:tcPr>
          <w:p w14:paraId="3E42F865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447.88</w:t>
            </w:r>
          </w:p>
          <w:p w14:paraId="2A400F70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254.48,</w:t>
            </w:r>
          </w:p>
          <w:p w14:paraId="769CFFDF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788.23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010F318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695.79</w:t>
            </w:r>
          </w:p>
          <w:p w14:paraId="254A948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438.50,</w:t>
            </w:r>
          </w:p>
          <w:p w14:paraId="39317483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104.06)</w:t>
            </w:r>
          </w:p>
        </w:tc>
        <w:tc>
          <w:tcPr>
            <w:tcW w:w="2274" w:type="dxa"/>
            <w:gridSpan w:val="2"/>
            <w:shd w:val="clear" w:color="auto" w:fill="auto"/>
            <w:vAlign w:val="center"/>
          </w:tcPr>
          <w:p w14:paraId="394F88CD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329.24</w:t>
            </w:r>
          </w:p>
          <w:p w14:paraId="3B3FF7B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244.22,</w:t>
            </w:r>
          </w:p>
          <w:p w14:paraId="200E0543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443.85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4ECAB83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391.26</w:t>
            </w:r>
          </w:p>
          <w:p w14:paraId="167CA812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229.33,</w:t>
            </w:r>
          </w:p>
          <w:p w14:paraId="47486818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667.5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CE4B58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147</w:t>
            </w:r>
          </w:p>
        </w:tc>
      </w:tr>
      <w:tr w:rsidR="00FF22E0" w:rsidRPr="00E45A9D" w14:paraId="0EE4E01B" w14:textId="77777777" w:rsidTr="00D05F55">
        <w:trPr>
          <w:jc w:val="center"/>
        </w:trPr>
        <w:tc>
          <w:tcPr>
            <w:tcW w:w="2700" w:type="dxa"/>
            <w:shd w:val="clear" w:color="auto" w:fill="auto"/>
            <w:vAlign w:val="bottom"/>
          </w:tcPr>
          <w:p w14:paraId="2949C1A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lastRenderedPageBreak/>
              <w:t>PVNT</w:t>
            </w:r>
            <w:r w:rsidRPr="00E45A9D">
              <w:rPr>
                <w:rFonts w:cs="Times New Roman"/>
                <w:color w:val="000000" w:themeColor="text1"/>
                <w:szCs w:val="24"/>
                <w:vertAlign w:val="subscript"/>
              </w:rPr>
              <w:t>50</w:t>
            </w:r>
            <w:r w:rsidRPr="00E45A9D">
              <w:rPr>
                <w:rFonts w:cs="Times New Roman"/>
                <w:color w:val="000000" w:themeColor="text1"/>
                <w:szCs w:val="24"/>
              </w:rPr>
              <w:t xml:space="preserve"> ≥ 1:40 against Wuhan strain 2-4 weeks after first booster, n (%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D9745D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89</w:t>
            </w:r>
          </w:p>
          <w:p w14:paraId="7F5E1918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97.80)</w:t>
            </w:r>
          </w:p>
        </w:tc>
        <w:tc>
          <w:tcPr>
            <w:tcW w:w="2340" w:type="dxa"/>
            <w:gridSpan w:val="2"/>
            <w:shd w:val="clear" w:color="auto" w:fill="auto"/>
            <w:vAlign w:val="center"/>
          </w:tcPr>
          <w:p w14:paraId="57F5BA6F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2</w:t>
            </w:r>
          </w:p>
          <w:p w14:paraId="08FE12F6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100.00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162A2AA8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8</w:t>
            </w:r>
          </w:p>
          <w:p w14:paraId="6AB326DA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100.00)</w:t>
            </w:r>
          </w:p>
        </w:tc>
        <w:tc>
          <w:tcPr>
            <w:tcW w:w="2274" w:type="dxa"/>
            <w:gridSpan w:val="2"/>
            <w:shd w:val="clear" w:color="auto" w:fill="auto"/>
            <w:vAlign w:val="center"/>
          </w:tcPr>
          <w:p w14:paraId="75E65F65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7</w:t>
            </w:r>
          </w:p>
          <w:p w14:paraId="21E69C9B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100.00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712A3FA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2</w:t>
            </w:r>
          </w:p>
          <w:p w14:paraId="1129741B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91.6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57F1D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161</w:t>
            </w:r>
          </w:p>
        </w:tc>
      </w:tr>
      <w:tr w:rsidR="00FF22E0" w:rsidRPr="00E45A9D" w14:paraId="16F9FD3B" w14:textId="77777777" w:rsidTr="00D05F55">
        <w:trPr>
          <w:jc w:val="center"/>
        </w:trPr>
        <w:tc>
          <w:tcPr>
            <w:tcW w:w="2700" w:type="dxa"/>
            <w:shd w:val="clear" w:color="auto" w:fill="auto"/>
            <w:vAlign w:val="bottom"/>
          </w:tcPr>
          <w:p w14:paraId="7D7624FA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GMT against Omicron BA.1 strain 2-4 weeks after first booster (95%CI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8757B5D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25.56</w:t>
            </w:r>
          </w:p>
          <w:p w14:paraId="0E0A720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171.11,</w:t>
            </w:r>
          </w:p>
          <w:p w14:paraId="41C56F2D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97.33)</w:t>
            </w:r>
          </w:p>
        </w:tc>
        <w:tc>
          <w:tcPr>
            <w:tcW w:w="2340" w:type="dxa"/>
            <w:gridSpan w:val="2"/>
            <w:shd w:val="clear" w:color="auto" w:fill="auto"/>
            <w:vAlign w:val="center"/>
          </w:tcPr>
          <w:p w14:paraId="4E46FC1F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93.33</w:t>
            </w:r>
          </w:p>
          <w:p w14:paraId="144304E2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157.34,</w:t>
            </w:r>
          </w:p>
          <w:p w14:paraId="6A1F20D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546.85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73C215D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570.27</w:t>
            </w:r>
          </w:p>
          <w:p w14:paraId="68D8C24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333.76,</w:t>
            </w:r>
          </w:p>
          <w:p w14:paraId="5EA2014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974.36)</w:t>
            </w:r>
          </w:p>
        </w:tc>
        <w:tc>
          <w:tcPr>
            <w:tcW w:w="2274" w:type="dxa"/>
            <w:gridSpan w:val="2"/>
            <w:shd w:val="clear" w:color="auto" w:fill="auto"/>
            <w:vAlign w:val="center"/>
          </w:tcPr>
          <w:p w14:paraId="0818A2D8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94.80</w:t>
            </w:r>
          </w:p>
          <w:p w14:paraId="342BF0F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61.08,</w:t>
            </w:r>
          </w:p>
          <w:p w14:paraId="14C80BED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47.14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97E2E8E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34.44</w:t>
            </w:r>
          </w:p>
          <w:p w14:paraId="58CCE4E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147.40,</w:t>
            </w:r>
          </w:p>
          <w:p w14:paraId="4776AAFE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372.8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8A9EC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&lt;0.001*</w:t>
            </w:r>
          </w:p>
        </w:tc>
      </w:tr>
      <w:tr w:rsidR="00FF22E0" w:rsidRPr="00E45A9D" w14:paraId="7C9C969C" w14:textId="77777777" w:rsidTr="00D05F55">
        <w:trPr>
          <w:jc w:val="center"/>
        </w:trPr>
        <w:tc>
          <w:tcPr>
            <w:tcW w:w="2700" w:type="dxa"/>
            <w:shd w:val="clear" w:color="auto" w:fill="auto"/>
            <w:vAlign w:val="bottom"/>
          </w:tcPr>
          <w:p w14:paraId="0F74781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PVNT</w:t>
            </w:r>
            <w:r w:rsidRPr="00E45A9D">
              <w:rPr>
                <w:rFonts w:cs="Times New Roman"/>
                <w:color w:val="000000" w:themeColor="text1"/>
                <w:szCs w:val="24"/>
                <w:vertAlign w:val="subscript"/>
              </w:rPr>
              <w:t>50</w:t>
            </w:r>
            <w:r w:rsidRPr="00E45A9D">
              <w:rPr>
                <w:rFonts w:cs="Times New Roman"/>
                <w:color w:val="000000" w:themeColor="text1"/>
                <w:szCs w:val="24"/>
              </w:rPr>
              <w:t xml:space="preserve"> ≥ 1:40 against Omicron BA.1 2-4 weeks after first booster, n (%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2307C14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78</w:t>
            </w:r>
          </w:p>
          <w:p w14:paraId="1914BDB2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85.71)</w:t>
            </w:r>
          </w:p>
        </w:tc>
        <w:tc>
          <w:tcPr>
            <w:tcW w:w="2340" w:type="dxa"/>
            <w:gridSpan w:val="2"/>
            <w:shd w:val="clear" w:color="auto" w:fill="auto"/>
            <w:vAlign w:val="center"/>
          </w:tcPr>
          <w:p w14:paraId="4BBE1282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8</w:t>
            </w:r>
          </w:p>
          <w:p w14:paraId="55D8E296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81.82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7C797AC4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7</w:t>
            </w:r>
          </w:p>
          <w:p w14:paraId="5B67AF15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94.45)</w:t>
            </w:r>
          </w:p>
        </w:tc>
        <w:tc>
          <w:tcPr>
            <w:tcW w:w="2274" w:type="dxa"/>
            <w:gridSpan w:val="2"/>
            <w:shd w:val="clear" w:color="auto" w:fill="auto"/>
            <w:vAlign w:val="center"/>
          </w:tcPr>
          <w:p w14:paraId="33B4987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1</w:t>
            </w:r>
          </w:p>
          <w:p w14:paraId="3249CCE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77.78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4473C58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2</w:t>
            </w:r>
          </w:p>
          <w:p w14:paraId="4BE2E82A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91.6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F1782F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370</w:t>
            </w:r>
          </w:p>
        </w:tc>
      </w:tr>
      <w:tr w:rsidR="00FF22E0" w:rsidRPr="00E45A9D" w14:paraId="5904B2E9" w14:textId="77777777" w:rsidTr="00D05F55">
        <w:trPr>
          <w:jc w:val="center"/>
        </w:trPr>
        <w:tc>
          <w:tcPr>
            <w:tcW w:w="2700" w:type="dxa"/>
            <w:shd w:val="clear" w:color="auto" w:fill="auto"/>
            <w:vAlign w:val="bottom"/>
          </w:tcPr>
          <w:p w14:paraId="1E4AE253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GMT against Omicron BA.2 strain 2-4 weeks after first booster (95%CI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9D9432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324.29</w:t>
            </w:r>
          </w:p>
          <w:p w14:paraId="5EF2D19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254.18,</w:t>
            </w:r>
          </w:p>
          <w:p w14:paraId="245F6932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413.73)</w:t>
            </w:r>
          </w:p>
        </w:tc>
        <w:tc>
          <w:tcPr>
            <w:tcW w:w="2340" w:type="dxa"/>
            <w:gridSpan w:val="2"/>
            <w:shd w:val="clear" w:color="auto" w:fill="auto"/>
            <w:vAlign w:val="center"/>
          </w:tcPr>
          <w:p w14:paraId="7B5366BF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42.46</w:t>
            </w:r>
          </w:p>
          <w:p w14:paraId="4999A772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137.02,</w:t>
            </w:r>
          </w:p>
          <w:p w14:paraId="26B99635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429.07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8C44845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498.84</w:t>
            </w:r>
          </w:p>
          <w:p w14:paraId="5D1550D0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278.75,</w:t>
            </w:r>
          </w:p>
          <w:p w14:paraId="15CA1BE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892.70)</w:t>
            </w:r>
          </w:p>
        </w:tc>
        <w:tc>
          <w:tcPr>
            <w:tcW w:w="2274" w:type="dxa"/>
            <w:gridSpan w:val="2"/>
            <w:shd w:val="clear" w:color="auto" w:fill="auto"/>
            <w:vAlign w:val="center"/>
          </w:tcPr>
          <w:p w14:paraId="059DF6D8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41.98</w:t>
            </w:r>
          </w:p>
          <w:p w14:paraId="1813623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166.44,</w:t>
            </w:r>
          </w:p>
          <w:p w14:paraId="3AAC604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351.79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1F569E5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426.05</w:t>
            </w:r>
          </w:p>
          <w:p w14:paraId="3EEC263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257.95,</w:t>
            </w:r>
          </w:p>
          <w:p w14:paraId="04831CC0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703.6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F2932B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115</w:t>
            </w:r>
          </w:p>
        </w:tc>
      </w:tr>
      <w:tr w:rsidR="00FF22E0" w:rsidRPr="00E45A9D" w14:paraId="5A153B6D" w14:textId="77777777" w:rsidTr="00D05F55">
        <w:trPr>
          <w:trHeight w:val="451"/>
          <w:jc w:val="center"/>
        </w:trPr>
        <w:tc>
          <w:tcPr>
            <w:tcW w:w="2700" w:type="dxa"/>
            <w:shd w:val="clear" w:color="auto" w:fill="auto"/>
            <w:vAlign w:val="bottom"/>
          </w:tcPr>
          <w:p w14:paraId="245069C4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PVNT</w:t>
            </w:r>
            <w:r w:rsidRPr="00E45A9D">
              <w:rPr>
                <w:rFonts w:cs="Times New Roman"/>
                <w:color w:val="000000" w:themeColor="text1"/>
                <w:szCs w:val="24"/>
                <w:vertAlign w:val="subscript"/>
              </w:rPr>
              <w:t>50</w:t>
            </w:r>
            <w:r w:rsidRPr="00E45A9D">
              <w:rPr>
                <w:rFonts w:cs="Times New Roman"/>
                <w:color w:val="000000" w:themeColor="text1"/>
                <w:szCs w:val="24"/>
              </w:rPr>
              <w:t xml:space="preserve"> ≥ 1:40 against Omicron BA.2 2-4 weeks after first booster, n (%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BF644DE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85</w:t>
            </w:r>
          </w:p>
          <w:p w14:paraId="71BCC91E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93.41)</w:t>
            </w:r>
          </w:p>
        </w:tc>
        <w:tc>
          <w:tcPr>
            <w:tcW w:w="2340" w:type="dxa"/>
            <w:gridSpan w:val="2"/>
            <w:shd w:val="clear" w:color="auto" w:fill="auto"/>
            <w:vAlign w:val="center"/>
          </w:tcPr>
          <w:p w14:paraId="727C873F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9</w:t>
            </w:r>
          </w:p>
          <w:p w14:paraId="2E5D65C3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86.36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015B6A4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7</w:t>
            </w:r>
          </w:p>
          <w:p w14:paraId="6C0C9262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94.44)</w:t>
            </w:r>
          </w:p>
        </w:tc>
        <w:tc>
          <w:tcPr>
            <w:tcW w:w="2274" w:type="dxa"/>
            <w:gridSpan w:val="2"/>
            <w:shd w:val="clear" w:color="auto" w:fill="auto"/>
            <w:vAlign w:val="center"/>
          </w:tcPr>
          <w:p w14:paraId="3958AD84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6</w:t>
            </w:r>
          </w:p>
          <w:p w14:paraId="1A057ACB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96.30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F448F6B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3</w:t>
            </w:r>
          </w:p>
          <w:p w14:paraId="643ED542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95.8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883990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621</w:t>
            </w:r>
          </w:p>
        </w:tc>
      </w:tr>
      <w:tr w:rsidR="00FF22E0" w:rsidRPr="00E45A9D" w14:paraId="0ED236BB" w14:textId="77777777" w:rsidTr="00D05F55">
        <w:trPr>
          <w:jc w:val="center"/>
        </w:trPr>
        <w:tc>
          <w:tcPr>
            <w:tcW w:w="2700" w:type="dxa"/>
            <w:shd w:val="clear" w:color="auto" w:fill="auto"/>
            <w:vAlign w:val="bottom"/>
          </w:tcPr>
          <w:p w14:paraId="7B95B6EF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lastRenderedPageBreak/>
              <w:t>GMT against Omicron BA.4/5 strain 2-4 weeks after first booster (95%CI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997F612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07.22</w:t>
            </w:r>
          </w:p>
          <w:p w14:paraId="15C7E523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160.05,</w:t>
            </w:r>
          </w:p>
          <w:p w14:paraId="30AE25F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68.29)</w:t>
            </w:r>
          </w:p>
        </w:tc>
        <w:tc>
          <w:tcPr>
            <w:tcW w:w="2340" w:type="dxa"/>
            <w:gridSpan w:val="2"/>
            <w:shd w:val="clear" w:color="auto" w:fill="auto"/>
            <w:vAlign w:val="center"/>
          </w:tcPr>
          <w:p w14:paraId="23F33BB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83.48</w:t>
            </w:r>
          </w:p>
          <w:p w14:paraId="4545A94D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102.18,</w:t>
            </w:r>
          </w:p>
          <w:p w14:paraId="1C7CCB10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329.47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7A86E15A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41.51</w:t>
            </w:r>
          </w:p>
          <w:p w14:paraId="238030E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136.28,</w:t>
            </w:r>
          </w:p>
          <w:p w14:paraId="07E10DD3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428.01)</w:t>
            </w:r>
          </w:p>
        </w:tc>
        <w:tc>
          <w:tcPr>
            <w:tcW w:w="2274" w:type="dxa"/>
            <w:gridSpan w:val="2"/>
            <w:shd w:val="clear" w:color="auto" w:fill="auto"/>
            <w:vAlign w:val="center"/>
          </w:tcPr>
          <w:p w14:paraId="5FDC0D73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32.36</w:t>
            </w:r>
          </w:p>
          <w:p w14:paraId="17FCDEA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90.63,</w:t>
            </w:r>
          </w:p>
          <w:p w14:paraId="5AF67965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93.32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C9BF188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53.81</w:t>
            </w:r>
          </w:p>
          <w:p w14:paraId="458DC014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150.06,</w:t>
            </w:r>
          </w:p>
          <w:p w14:paraId="6A0E98A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429.2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033342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044*</w:t>
            </w:r>
          </w:p>
        </w:tc>
      </w:tr>
      <w:tr w:rsidR="00FF22E0" w:rsidRPr="00E45A9D" w14:paraId="6AF8EDE5" w14:textId="77777777" w:rsidTr="00D05F55">
        <w:trPr>
          <w:jc w:val="center"/>
        </w:trPr>
        <w:tc>
          <w:tcPr>
            <w:tcW w:w="2700" w:type="dxa"/>
            <w:shd w:val="clear" w:color="auto" w:fill="auto"/>
            <w:vAlign w:val="bottom"/>
          </w:tcPr>
          <w:p w14:paraId="318A6FE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PVNT</w:t>
            </w:r>
            <w:r w:rsidRPr="00E45A9D">
              <w:rPr>
                <w:rFonts w:cs="Times New Roman"/>
                <w:color w:val="000000" w:themeColor="text1"/>
                <w:szCs w:val="24"/>
                <w:vertAlign w:val="subscript"/>
              </w:rPr>
              <w:t>50</w:t>
            </w:r>
            <w:r w:rsidRPr="00E45A9D">
              <w:rPr>
                <w:rFonts w:cs="Times New Roman"/>
                <w:color w:val="000000" w:themeColor="text1"/>
                <w:szCs w:val="24"/>
              </w:rPr>
              <w:t xml:space="preserve"> ≥ 1:40 against Omicron BA.4/5 strain 2-4 weeks after first booster, n (%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6F41E8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76</w:t>
            </w:r>
          </w:p>
          <w:p w14:paraId="7E43F58F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83.52)</w:t>
            </w:r>
          </w:p>
        </w:tc>
        <w:tc>
          <w:tcPr>
            <w:tcW w:w="2340" w:type="dxa"/>
            <w:gridSpan w:val="2"/>
            <w:shd w:val="clear" w:color="auto" w:fill="auto"/>
            <w:vAlign w:val="center"/>
          </w:tcPr>
          <w:p w14:paraId="10306AF5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8</w:t>
            </w:r>
          </w:p>
          <w:p w14:paraId="2C84042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81.82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FA0537D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6</w:t>
            </w:r>
          </w:p>
          <w:p w14:paraId="24AFBDE6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88.89)</w:t>
            </w:r>
          </w:p>
        </w:tc>
        <w:tc>
          <w:tcPr>
            <w:tcW w:w="2274" w:type="dxa"/>
            <w:gridSpan w:val="2"/>
            <w:shd w:val="clear" w:color="auto" w:fill="auto"/>
            <w:vAlign w:val="center"/>
          </w:tcPr>
          <w:p w14:paraId="0514F215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2</w:t>
            </w:r>
          </w:p>
          <w:p w14:paraId="0F97B4B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81.48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9FCCD50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0</w:t>
            </w:r>
          </w:p>
          <w:p w14:paraId="025D4112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83.3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95FC32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954</w:t>
            </w:r>
          </w:p>
        </w:tc>
      </w:tr>
      <w:tr w:rsidR="00FF22E0" w:rsidRPr="00E45A9D" w14:paraId="1514609A" w14:textId="77777777" w:rsidTr="00FF22E0">
        <w:trPr>
          <w:jc w:val="center"/>
        </w:trPr>
        <w:tc>
          <w:tcPr>
            <w:tcW w:w="13891" w:type="dxa"/>
            <w:gridSpan w:val="9"/>
            <w:shd w:val="clear" w:color="auto" w:fill="auto"/>
            <w:vAlign w:val="bottom"/>
          </w:tcPr>
          <w:p w14:paraId="6ACB51F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E45A9D">
              <w:rPr>
                <w:rFonts w:cs="Times New Roman"/>
                <w:szCs w:val="24"/>
              </w:rPr>
              <w:t>Pseudovirus</w:t>
            </w:r>
            <w:proofErr w:type="spellEnd"/>
            <w:r w:rsidRPr="00E45A9D">
              <w:rPr>
                <w:rFonts w:cs="Times New Roman"/>
                <w:szCs w:val="24"/>
              </w:rPr>
              <w:t xml:space="preserve"> Neutralization Titer (PVNT</w:t>
            </w:r>
            <w:r w:rsidRPr="00E45A9D">
              <w:rPr>
                <w:rFonts w:cs="Times New Roman"/>
                <w:szCs w:val="24"/>
                <w:vertAlign w:val="subscript"/>
              </w:rPr>
              <w:t>50</w:t>
            </w:r>
            <w:r w:rsidRPr="00E45A9D">
              <w:rPr>
                <w:rFonts w:cs="Times New Roman"/>
                <w:szCs w:val="24"/>
              </w:rPr>
              <w:t>) (</w:t>
            </w:r>
            <w:r w:rsidRPr="00E45A9D">
              <w:rPr>
                <w:rFonts w:cs="Times New Roman"/>
                <w:color w:val="000000" w:themeColor="text1"/>
                <w:szCs w:val="24"/>
              </w:rPr>
              <w:t>2 weeks after second booster)</w:t>
            </w:r>
          </w:p>
        </w:tc>
      </w:tr>
      <w:tr w:rsidR="00FF22E0" w:rsidRPr="00E45A9D" w14:paraId="13062ED2" w14:textId="77777777" w:rsidTr="00FF22E0">
        <w:trPr>
          <w:jc w:val="center"/>
        </w:trPr>
        <w:tc>
          <w:tcPr>
            <w:tcW w:w="2700" w:type="dxa"/>
            <w:shd w:val="clear" w:color="auto" w:fill="auto"/>
            <w:vAlign w:val="center"/>
          </w:tcPr>
          <w:p w14:paraId="49CAAEC4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 xml:space="preserve">Number of subjects, </w:t>
            </w:r>
          </w:p>
          <w:p w14:paraId="7F9F5F3B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n (%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01545F5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 xml:space="preserve">87 </w:t>
            </w:r>
          </w:p>
          <w:p w14:paraId="6B2994A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100.00)</w:t>
            </w:r>
          </w:p>
        </w:tc>
        <w:tc>
          <w:tcPr>
            <w:tcW w:w="2340" w:type="dxa"/>
            <w:gridSpan w:val="2"/>
            <w:shd w:val="clear" w:color="auto" w:fill="auto"/>
            <w:vAlign w:val="center"/>
          </w:tcPr>
          <w:p w14:paraId="3538C3E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 xml:space="preserve">20 </w:t>
            </w:r>
          </w:p>
          <w:p w14:paraId="5DC04AD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22.99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504C0E0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 xml:space="preserve">18 </w:t>
            </w:r>
          </w:p>
          <w:p w14:paraId="12681AE2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20.69)</w:t>
            </w:r>
          </w:p>
        </w:tc>
        <w:tc>
          <w:tcPr>
            <w:tcW w:w="2274" w:type="dxa"/>
            <w:gridSpan w:val="2"/>
            <w:shd w:val="clear" w:color="auto" w:fill="auto"/>
            <w:vAlign w:val="center"/>
          </w:tcPr>
          <w:p w14:paraId="3EDC0AD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 xml:space="preserve">26 </w:t>
            </w:r>
          </w:p>
          <w:p w14:paraId="1A98E9E5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29.88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751BF78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 xml:space="preserve">23 </w:t>
            </w:r>
          </w:p>
          <w:p w14:paraId="162B512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26.4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D56165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F22E0" w:rsidRPr="00E45A9D" w14:paraId="4BC5EE9B" w14:textId="77777777" w:rsidTr="00FF22E0">
        <w:trPr>
          <w:jc w:val="center"/>
        </w:trPr>
        <w:tc>
          <w:tcPr>
            <w:tcW w:w="2700" w:type="dxa"/>
            <w:shd w:val="clear" w:color="auto" w:fill="auto"/>
            <w:vAlign w:val="bottom"/>
          </w:tcPr>
          <w:p w14:paraId="6F3EDA92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GMT against Wuhan strain 2 weeks after second booster (95%CI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953FA4A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517.16</w:t>
            </w:r>
          </w:p>
          <w:p w14:paraId="05B5CE6A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426.33,</w:t>
            </w:r>
          </w:p>
          <w:p w14:paraId="2ABC70B5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627.35)</w:t>
            </w:r>
          </w:p>
        </w:tc>
        <w:tc>
          <w:tcPr>
            <w:tcW w:w="2340" w:type="dxa"/>
            <w:gridSpan w:val="2"/>
            <w:shd w:val="clear" w:color="auto" w:fill="auto"/>
            <w:vAlign w:val="center"/>
          </w:tcPr>
          <w:p w14:paraId="1A3C8C13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486.77</w:t>
            </w:r>
          </w:p>
          <w:p w14:paraId="1FD670D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321.48,</w:t>
            </w:r>
          </w:p>
          <w:p w14:paraId="00B3F44D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737.05)</w:t>
            </w:r>
          </w:p>
        </w:tc>
        <w:tc>
          <w:tcPr>
            <w:tcW w:w="2430" w:type="dxa"/>
            <w:shd w:val="clear" w:color="auto" w:fill="FFFFFF" w:themeFill="background1"/>
            <w:vAlign w:val="center"/>
          </w:tcPr>
          <w:p w14:paraId="12AFDBAF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841.95</w:t>
            </w:r>
          </w:p>
          <w:p w14:paraId="7F8B7468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563.65,</w:t>
            </w:r>
          </w:p>
          <w:p w14:paraId="23FDA91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257.66)</w:t>
            </w:r>
          </w:p>
        </w:tc>
        <w:tc>
          <w:tcPr>
            <w:tcW w:w="2274" w:type="dxa"/>
            <w:gridSpan w:val="2"/>
            <w:shd w:val="clear" w:color="auto" w:fill="FFFFFF" w:themeFill="background1"/>
            <w:vAlign w:val="center"/>
          </w:tcPr>
          <w:p w14:paraId="554C976B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418.71</w:t>
            </w:r>
          </w:p>
          <w:p w14:paraId="7659C952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318.94,</w:t>
            </w:r>
          </w:p>
          <w:p w14:paraId="6D8D4CBE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549.70)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60C5FBE6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472.63</w:t>
            </w:r>
          </w:p>
          <w:p w14:paraId="265D8F88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291.24,</w:t>
            </w:r>
          </w:p>
          <w:p w14:paraId="6E581A3D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767.01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4F37B1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072</w:t>
            </w:r>
          </w:p>
        </w:tc>
      </w:tr>
      <w:tr w:rsidR="00FF22E0" w:rsidRPr="00E45A9D" w14:paraId="78FC3689" w14:textId="77777777" w:rsidTr="00D05F55">
        <w:trPr>
          <w:jc w:val="center"/>
        </w:trPr>
        <w:tc>
          <w:tcPr>
            <w:tcW w:w="2700" w:type="dxa"/>
            <w:shd w:val="clear" w:color="auto" w:fill="FFFFFF" w:themeFill="background1"/>
            <w:vAlign w:val="bottom"/>
          </w:tcPr>
          <w:p w14:paraId="035F949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lastRenderedPageBreak/>
              <w:t>PVNT</w:t>
            </w:r>
            <w:r w:rsidRPr="00E45A9D">
              <w:rPr>
                <w:rFonts w:cs="Times New Roman"/>
                <w:color w:val="000000" w:themeColor="text1"/>
                <w:szCs w:val="24"/>
                <w:vertAlign w:val="subscript"/>
              </w:rPr>
              <w:t>50</w:t>
            </w:r>
            <w:r w:rsidRPr="00E45A9D">
              <w:rPr>
                <w:rFonts w:cs="Times New Roman"/>
                <w:color w:val="000000" w:themeColor="text1"/>
                <w:szCs w:val="24"/>
              </w:rPr>
              <w:t xml:space="preserve"> ≥ 1:40 against Wuhan strain 2 weeks after second booster, n (%)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4D3338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86</w:t>
            </w:r>
          </w:p>
          <w:p w14:paraId="356B9183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98.85)</w:t>
            </w:r>
          </w:p>
        </w:tc>
        <w:tc>
          <w:tcPr>
            <w:tcW w:w="2340" w:type="dxa"/>
            <w:gridSpan w:val="2"/>
            <w:shd w:val="clear" w:color="auto" w:fill="FFFFFF" w:themeFill="background1"/>
            <w:vAlign w:val="center"/>
          </w:tcPr>
          <w:p w14:paraId="7ABA2A86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0</w:t>
            </w:r>
          </w:p>
          <w:p w14:paraId="52FE5203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100.00)</w:t>
            </w:r>
          </w:p>
        </w:tc>
        <w:tc>
          <w:tcPr>
            <w:tcW w:w="2430" w:type="dxa"/>
            <w:shd w:val="clear" w:color="auto" w:fill="FFFFFF" w:themeFill="background1"/>
            <w:vAlign w:val="center"/>
          </w:tcPr>
          <w:p w14:paraId="019D1655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8</w:t>
            </w:r>
          </w:p>
          <w:p w14:paraId="026E7B2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100.00)</w:t>
            </w:r>
          </w:p>
        </w:tc>
        <w:tc>
          <w:tcPr>
            <w:tcW w:w="2274" w:type="dxa"/>
            <w:gridSpan w:val="2"/>
            <w:shd w:val="clear" w:color="auto" w:fill="FFFFFF" w:themeFill="background1"/>
            <w:vAlign w:val="center"/>
          </w:tcPr>
          <w:p w14:paraId="6377F49D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6</w:t>
            </w:r>
          </w:p>
          <w:p w14:paraId="0BF0282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100.00)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1740333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2</w:t>
            </w:r>
          </w:p>
          <w:p w14:paraId="14FA55F2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95.65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2BFF3E3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701</w:t>
            </w:r>
          </w:p>
        </w:tc>
      </w:tr>
      <w:tr w:rsidR="00FF22E0" w:rsidRPr="00E45A9D" w14:paraId="48592CC7" w14:textId="77777777" w:rsidTr="00D05F55">
        <w:trPr>
          <w:jc w:val="center"/>
        </w:trPr>
        <w:tc>
          <w:tcPr>
            <w:tcW w:w="2700" w:type="dxa"/>
            <w:shd w:val="clear" w:color="auto" w:fill="FFFFFF" w:themeFill="background1"/>
            <w:vAlign w:val="bottom"/>
          </w:tcPr>
          <w:p w14:paraId="7EC51542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eastAsia="Times New Roman" w:cs="Times New Roman"/>
                <w:szCs w:val="24"/>
              </w:rPr>
              <w:t xml:space="preserve">Aggregate GMR:  ID and IM </w:t>
            </w:r>
            <w:bookmarkStart w:id="0" w:name="OLE_LINK2"/>
            <w:r w:rsidRPr="00E45A9D">
              <w:rPr>
                <w:rFonts w:eastAsia="Times New Roman" w:cs="Times New Roman"/>
                <w:szCs w:val="24"/>
              </w:rPr>
              <w:t xml:space="preserve">against </w:t>
            </w:r>
            <w:r w:rsidRPr="00E45A9D">
              <w:rPr>
                <w:rFonts w:cs="Times New Roman"/>
                <w:color w:val="000000" w:themeColor="text1"/>
                <w:szCs w:val="24"/>
              </w:rPr>
              <w:t>Wuhan</w:t>
            </w:r>
            <w:r w:rsidRPr="00E45A9D">
              <w:rPr>
                <w:rFonts w:eastAsia="Times New Roman" w:cs="Times New Roman"/>
                <w:szCs w:val="24"/>
              </w:rPr>
              <w:t xml:space="preserve"> strain</w:t>
            </w:r>
            <w:bookmarkEnd w:id="0"/>
            <w:r w:rsidRPr="00E45A9D">
              <w:rPr>
                <w:rFonts w:eastAsia="Times New Roman" w:cs="Times New Roman"/>
                <w:szCs w:val="24"/>
              </w:rPr>
              <w:t xml:space="preserve"> </w:t>
            </w:r>
            <w:r w:rsidRPr="00E45A9D">
              <w:rPr>
                <w:rFonts w:cs="Times New Roman"/>
                <w:color w:val="000000" w:themeColor="text1"/>
                <w:szCs w:val="24"/>
              </w:rPr>
              <w:t>2 weeks after second booster</w:t>
            </w:r>
            <w:r w:rsidRPr="00E45A9D">
              <w:rPr>
                <w:rFonts w:eastAsia="Times New Roman" w:cs="Times New Roman"/>
                <w:szCs w:val="24"/>
              </w:rPr>
              <w:t xml:space="preserve"> (95%CI)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9CD8FF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770" w:type="dxa"/>
            <w:gridSpan w:val="3"/>
            <w:shd w:val="clear" w:color="auto" w:fill="FFFFFF" w:themeFill="background1"/>
            <w:vAlign w:val="center"/>
          </w:tcPr>
          <w:p w14:paraId="0E18F4D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79</w:t>
            </w:r>
          </w:p>
          <w:p w14:paraId="6E75841D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0.62, 1.01)</w:t>
            </w:r>
          </w:p>
        </w:tc>
        <w:tc>
          <w:tcPr>
            <w:tcW w:w="4401" w:type="dxa"/>
            <w:gridSpan w:val="3"/>
            <w:shd w:val="clear" w:color="auto" w:fill="FFFFFF" w:themeFill="background1"/>
            <w:vAlign w:val="center"/>
          </w:tcPr>
          <w:p w14:paraId="2D5A4C9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95</w:t>
            </w:r>
          </w:p>
          <w:p w14:paraId="7C3900AA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0.76, 1.91)</w:t>
            </w:r>
          </w:p>
        </w:tc>
        <w:tc>
          <w:tcPr>
            <w:tcW w:w="850" w:type="dxa"/>
            <w:shd w:val="clear" w:color="auto" w:fill="FFFFFF" w:themeFill="background1"/>
          </w:tcPr>
          <w:p w14:paraId="31DB625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F22E0" w:rsidRPr="00E45A9D" w14:paraId="304A51F6" w14:textId="77777777" w:rsidTr="00D05F55">
        <w:trPr>
          <w:jc w:val="center"/>
        </w:trPr>
        <w:tc>
          <w:tcPr>
            <w:tcW w:w="2700" w:type="dxa"/>
            <w:shd w:val="clear" w:color="auto" w:fill="FFFFFF" w:themeFill="background1"/>
            <w:vAlign w:val="bottom"/>
          </w:tcPr>
          <w:p w14:paraId="2017A17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720E00">
              <w:rPr>
                <w:rFonts w:eastAsia="Times New Roman" w:cs="Times New Roman"/>
                <w:szCs w:val="24"/>
              </w:rPr>
              <w:t>p</w:t>
            </w:r>
            <w:r w:rsidRPr="00E45A9D">
              <w:rPr>
                <w:rFonts w:eastAsia="Times New Roman" w:cs="Times New Roman"/>
                <w:szCs w:val="24"/>
              </w:rPr>
              <w:t>-value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59A1D8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770" w:type="dxa"/>
            <w:gridSpan w:val="3"/>
            <w:shd w:val="clear" w:color="auto" w:fill="FFFFFF" w:themeFill="background1"/>
            <w:vAlign w:val="center"/>
          </w:tcPr>
          <w:p w14:paraId="446BD94D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055</w:t>
            </w:r>
          </w:p>
        </w:tc>
        <w:tc>
          <w:tcPr>
            <w:tcW w:w="4401" w:type="dxa"/>
            <w:gridSpan w:val="3"/>
            <w:shd w:val="clear" w:color="auto" w:fill="FFFFFF" w:themeFill="background1"/>
          </w:tcPr>
          <w:p w14:paraId="787C323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644</w:t>
            </w:r>
          </w:p>
        </w:tc>
        <w:tc>
          <w:tcPr>
            <w:tcW w:w="850" w:type="dxa"/>
            <w:shd w:val="clear" w:color="auto" w:fill="FFFFFF" w:themeFill="background1"/>
          </w:tcPr>
          <w:p w14:paraId="4F9F609D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F22E0" w:rsidRPr="00E45A9D" w14:paraId="0A4B5220" w14:textId="77777777" w:rsidTr="00D05F55">
        <w:trPr>
          <w:jc w:val="center"/>
        </w:trPr>
        <w:tc>
          <w:tcPr>
            <w:tcW w:w="2700" w:type="dxa"/>
            <w:shd w:val="clear" w:color="auto" w:fill="FFFFFF" w:themeFill="background1"/>
            <w:vAlign w:val="bottom"/>
          </w:tcPr>
          <w:p w14:paraId="2E370590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GMT against Omicron BA.1 strain 2 weeks after second booster (95%CI)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FDD2BD3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385.28</w:t>
            </w:r>
          </w:p>
          <w:p w14:paraId="32E6EE35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295.36, 502.58)</w:t>
            </w:r>
          </w:p>
        </w:tc>
        <w:tc>
          <w:tcPr>
            <w:tcW w:w="2340" w:type="dxa"/>
            <w:gridSpan w:val="2"/>
            <w:shd w:val="clear" w:color="auto" w:fill="FFFFFF" w:themeFill="background1"/>
            <w:vAlign w:val="center"/>
          </w:tcPr>
          <w:p w14:paraId="604D35B4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323.97</w:t>
            </w:r>
          </w:p>
          <w:p w14:paraId="0D121B0D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195.12,</w:t>
            </w:r>
          </w:p>
          <w:p w14:paraId="0AA4815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537.91)</w:t>
            </w:r>
          </w:p>
        </w:tc>
        <w:tc>
          <w:tcPr>
            <w:tcW w:w="2430" w:type="dxa"/>
            <w:shd w:val="clear" w:color="auto" w:fill="FFFFFF" w:themeFill="background1"/>
            <w:vAlign w:val="center"/>
          </w:tcPr>
          <w:p w14:paraId="6402A23F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688.64</w:t>
            </w:r>
          </w:p>
          <w:p w14:paraId="54173B34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459.37,</w:t>
            </w:r>
          </w:p>
          <w:p w14:paraId="1A471E72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032.35)</w:t>
            </w:r>
          </w:p>
        </w:tc>
        <w:tc>
          <w:tcPr>
            <w:tcW w:w="2274" w:type="dxa"/>
            <w:gridSpan w:val="2"/>
            <w:shd w:val="clear" w:color="auto" w:fill="FFFFFF" w:themeFill="background1"/>
            <w:vAlign w:val="center"/>
          </w:tcPr>
          <w:p w14:paraId="3567CC1D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17.45</w:t>
            </w:r>
          </w:p>
          <w:p w14:paraId="6A0E4010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141.93,</w:t>
            </w:r>
          </w:p>
          <w:p w14:paraId="3FBC8340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333.17)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3E03F522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542.82</w:t>
            </w:r>
          </w:p>
          <w:p w14:paraId="38DFECBF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275.01,</w:t>
            </w:r>
          </w:p>
          <w:p w14:paraId="018A3B9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071.40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F1D18C0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007*</w:t>
            </w:r>
          </w:p>
        </w:tc>
      </w:tr>
      <w:tr w:rsidR="00FF22E0" w:rsidRPr="00E45A9D" w14:paraId="224F188F" w14:textId="77777777" w:rsidTr="00D05F55">
        <w:trPr>
          <w:jc w:val="center"/>
        </w:trPr>
        <w:tc>
          <w:tcPr>
            <w:tcW w:w="2700" w:type="dxa"/>
            <w:shd w:val="clear" w:color="auto" w:fill="FFFFFF" w:themeFill="background1"/>
            <w:vAlign w:val="bottom"/>
          </w:tcPr>
          <w:p w14:paraId="069A427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PVNT</w:t>
            </w:r>
            <w:r w:rsidRPr="00E45A9D">
              <w:rPr>
                <w:rFonts w:cs="Times New Roman"/>
                <w:color w:val="000000" w:themeColor="text1"/>
                <w:szCs w:val="24"/>
                <w:vertAlign w:val="subscript"/>
              </w:rPr>
              <w:t>50</w:t>
            </w:r>
            <w:r w:rsidRPr="00E45A9D">
              <w:rPr>
                <w:rFonts w:cs="Times New Roman"/>
                <w:color w:val="000000" w:themeColor="text1"/>
                <w:szCs w:val="24"/>
              </w:rPr>
              <w:t xml:space="preserve"> ≥ 1:40 against Omicron BA.1 2 weeks after second booster, n (%)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6F4D78F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83</w:t>
            </w:r>
          </w:p>
          <w:p w14:paraId="59FE88F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95.40)</w:t>
            </w:r>
          </w:p>
        </w:tc>
        <w:tc>
          <w:tcPr>
            <w:tcW w:w="2340" w:type="dxa"/>
            <w:gridSpan w:val="2"/>
            <w:shd w:val="clear" w:color="auto" w:fill="FFFFFF" w:themeFill="background1"/>
            <w:vAlign w:val="center"/>
          </w:tcPr>
          <w:p w14:paraId="14D93F34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9</w:t>
            </w:r>
          </w:p>
          <w:p w14:paraId="6D5A6EB3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95.00)</w:t>
            </w:r>
          </w:p>
        </w:tc>
        <w:tc>
          <w:tcPr>
            <w:tcW w:w="2430" w:type="dxa"/>
            <w:shd w:val="clear" w:color="auto" w:fill="FFFFFF" w:themeFill="background1"/>
            <w:vAlign w:val="center"/>
          </w:tcPr>
          <w:p w14:paraId="4155CDCD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8</w:t>
            </w:r>
          </w:p>
          <w:p w14:paraId="13C50638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100.00)</w:t>
            </w:r>
          </w:p>
        </w:tc>
        <w:tc>
          <w:tcPr>
            <w:tcW w:w="2274" w:type="dxa"/>
            <w:gridSpan w:val="2"/>
            <w:shd w:val="clear" w:color="auto" w:fill="FFFFFF" w:themeFill="background1"/>
            <w:vAlign w:val="center"/>
          </w:tcPr>
          <w:p w14:paraId="088C5688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5</w:t>
            </w:r>
          </w:p>
          <w:p w14:paraId="0AE05E20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96.15)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5C87A660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1</w:t>
            </w:r>
          </w:p>
          <w:p w14:paraId="5B0685EB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91.30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44C686E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776</w:t>
            </w:r>
          </w:p>
        </w:tc>
      </w:tr>
      <w:tr w:rsidR="00FF22E0" w:rsidRPr="00E45A9D" w14:paraId="49D6A73E" w14:textId="77777777" w:rsidTr="00D05F55">
        <w:trPr>
          <w:jc w:val="center"/>
        </w:trPr>
        <w:tc>
          <w:tcPr>
            <w:tcW w:w="3870" w:type="dxa"/>
            <w:gridSpan w:val="2"/>
            <w:shd w:val="clear" w:color="auto" w:fill="FFFFFF" w:themeFill="background1"/>
            <w:vAlign w:val="bottom"/>
          </w:tcPr>
          <w:p w14:paraId="4F6DDC32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eastAsia="Times New Roman" w:cs="Times New Roman"/>
                <w:szCs w:val="24"/>
              </w:rPr>
              <w:t xml:space="preserve">Aggregate GMR: ID and IM against Omicron BA.1 strain </w:t>
            </w:r>
            <w:r w:rsidRPr="00E45A9D">
              <w:rPr>
                <w:rFonts w:cs="Times New Roman"/>
                <w:color w:val="000000" w:themeColor="text1"/>
                <w:szCs w:val="24"/>
              </w:rPr>
              <w:t>2 weeks after second booster</w:t>
            </w:r>
            <w:r w:rsidRPr="00E45A9D">
              <w:rPr>
                <w:rFonts w:eastAsia="Times New Roman" w:cs="Times New Roman"/>
                <w:szCs w:val="24"/>
              </w:rPr>
              <w:t xml:space="preserve"> (95%CI)</w:t>
            </w:r>
          </w:p>
        </w:tc>
        <w:tc>
          <w:tcPr>
            <w:tcW w:w="4770" w:type="dxa"/>
            <w:gridSpan w:val="3"/>
            <w:shd w:val="clear" w:color="auto" w:fill="FFFFFF" w:themeFill="background1"/>
            <w:vAlign w:val="center"/>
          </w:tcPr>
          <w:p w14:paraId="44A5577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72</w:t>
            </w:r>
          </w:p>
          <w:p w14:paraId="161A0A6A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0.55, 0.95)</w:t>
            </w:r>
          </w:p>
        </w:tc>
        <w:tc>
          <w:tcPr>
            <w:tcW w:w="4401" w:type="dxa"/>
            <w:gridSpan w:val="3"/>
            <w:shd w:val="clear" w:color="auto" w:fill="FFFFFF" w:themeFill="background1"/>
            <w:vAlign w:val="center"/>
          </w:tcPr>
          <w:p w14:paraId="000E3A3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67</w:t>
            </w:r>
          </w:p>
          <w:p w14:paraId="3CDCCC5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0.48, 0.94)</w:t>
            </w:r>
          </w:p>
        </w:tc>
        <w:tc>
          <w:tcPr>
            <w:tcW w:w="850" w:type="dxa"/>
            <w:shd w:val="clear" w:color="auto" w:fill="FFFFFF" w:themeFill="background1"/>
          </w:tcPr>
          <w:p w14:paraId="7D97F673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F22E0" w:rsidRPr="00E45A9D" w14:paraId="446B18D1" w14:textId="77777777" w:rsidTr="00D05F55">
        <w:trPr>
          <w:jc w:val="center"/>
        </w:trPr>
        <w:tc>
          <w:tcPr>
            <w:tcW w:w="3870" w:type="dxa"/>
            <w:gridSpan w:val="2"/>
            <w:shd w:val="clear" w:color="auto" w:fill="FFFFFF" w:themeFill="background1"/>
            <w:vAlign w:val="bottom"/>
          </w:tcPr>
          <w:p w14:paraId="4ADACCF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720E00">
              <w:rPr>
                <w:rFonts w:eastAsia="Times New Roman" w:cs="Times New Roman"/>
                <w:szCs w:val="24"/>
              </w:rPr>
              <w:lastRenderedPageBreak/>
              <w:t>p</w:t>
            </w:r>
            <w:r w:rsidRPr="00E45A9D">
              <w:rPr>
                <w:rFonts w:eastAsia="Times New Roman" w:cs="Times New Roman"/>
                <w:szCs w:val="24"/>
              </w:rPr>
              <w:t>-value</w:t>
            </w:r>
          </w:p>
        </w:tc>
        <w:tc>
          <w:tcPr>
            <w:tcW w:w="4770" w:type="dxa"/>
            <w:gridSpan w:val="3"/>
            <w:shd w:val="clear" w:color="auto" w:fill="FFFFFF" w:themeFill="background1"/>
            <w:vAlign w:val="center"/>
          </w:tcPr>
          <w:p w14:paraId="46F5F898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022*</w:t>
            </w:r>
          </w:p>
        </w:tc>
        <w:tc>
          <w:tcPr>
            <w:tcW w:w="4401" w:type="dxa"/>
            <w:gridSpan w:val="3"/>
            <w:shd w:val="clear" w:color="auto" w:fill="FFFFFF" w:themeFill="background1"/>
            <w:vAlign w:val="center"/>
          </w:tcPr>
          <w:p w14:paraId="654EC964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020*</w:t>
            </w:r>
          </w:p>
        </w:tc>
        <w:tc>
          <w:tcPr>
            <w:tcW w:w="850" w:type="dxa"/>
            <w:shd w:val="clear" w:color="auto" w:fill="FFFFFF" w:themeFill="background1"/>
          </w:tcPr>
          <w:p w14:paraId="1A90E9EE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F22E0" w:rsidRPr="00E45A9D" w14:paraId="49E55376" w14:textId="77777777" w:rsidTr="00D05F55">
        <w:trPr>
          <w:jc w:val="center"/>
        </w:trPr>
        <w:tc>
          <w:tcPr>
            <w:tcW w:w="2700" w:type="dxa"/>
            <w:shd w:val="clear" w:color="auto" w:fill="FFFFFF" w:themeFill="background1"/>
            <w:vAlign w:val="bottom"/>
          </w:tcPr>
          <w:p w14:paraId="5BA3DD18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GMT against Omicron BA.2 strain 2 weeks after second booster (95%CI)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865D363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429.52</w:t>
            </w:r>
          </w:p>
          <w:p w14:paraId="356B457F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342.07, 539.33)</w:t>
            </w:r>
          </w:p>
        </w:tc>
        <w:tc>
          <w:tcPr>
            <w:tcW w:w="2340" w:type="dxa"/>
            <w:gridSpan w:val="2"/>
            <w:shd w:val="clear" w:color="auto" w:fill="FFFFFF" w:themeFill="background1"/>
            <w:vAlign w:val="center"/>
          </w:tcPr>
          <w:p w14:paraId="6F55EC6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328.28</w:t>
            </w:r>
          </w:p>
          <w:p w14:paraId="4E5A3DDF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201.68,</w:t>
            </w:r>
          </w:p>
          <w:p w14:paraId="77047EEE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534.33)</w:t>
            </w:r>
          </w:p>
        </w:tc>
        <w:tc>
          <w:tcPr>
            <w:tcW w:w="2430" w:type="dxa"/>
            <w:shd w:val="clear" w:color="auto" w:fill="FFFFFF" w:themeFill="background1"/>
            <w:vAlign w:val="center"/>
          </w:tcPr>
          <w:p w14:paraId="02867863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642.91</w:t>
            </w:r>
          </w:p>
          <w:p w14:paraId="7BC50E4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415.36,</w:t>
            </w:r>
          </w:p>
          <w:p w14:paraId="51C0DED5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665.12)</w:t>
            </w:r>
          </w:p>
        </w:tc>
        <w:tc>
          <w:tcPr>
            <w:tcW w:w="2274" w:type="dxa"/>
            <w:gridSpan w:val="2"/>
            <w:shd w:val="clear" w:color="auto" w:fill="FFFFFF" w:themeFill="background1"/>
            <w:vAlign w:val="center"/>
          </w:tcPr>
          <w:p w14:paraId="6F316EA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366.87</w:t>
            </w:r>
          </w:p>
          <w:p w14:paraId="566F4F1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260.10,</w:t>
            </w:r>
          </w:p>
          <w:p w14:paraId="07391AD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517.46)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34C67D06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472.96</w:t>
            </w:r>
          </w:p>
          <w:p w14:paraId="3DB71264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261.99,</w:t>
            </w:r>
          </w:p>
          <w:p w14:paraId="33495D8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853.81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09687D2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206</w:t>
            </w:r>
          </w:p>
        </w:tc>
      </w:tr>
      <w:tr w:rsidR="00FF22E0" w:rsidRPr="00E45A9D" w14:paraId="4D26405B" w14:textId="77777777" w:rsidTr="00D05F55">
        <w:trPr>
          <w:jc w:val="center"/>
        </w:trPr>
        <w:tc>
          <w:tcPr>
            <w:tcW w:w="2700" w:type="dxa"/>
            <w:shd w:val="clear" w:color="auto" w:fill="FFFFFF" w:themeFill="background1"/>
            <w:vAlign w:val="bottom"/>
          </w:tcPr>
          <w:p w14:paraId="7DBFBD5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PVNT</w:t>
            </w:r>
            <w:r w:rsidRPr="00E45A9D">
              <w:rPr>
                <w:rFonts w:cs="Times New Roman"/>
                <w:color w:val="000000" w:themeColor="text1"/>
                <w:szCs w:val="24"/>
                <w:vertAlign w:val="subscript"/>
              </w:rPr>
              <w:t>50</w:t>
            </w:r>
            <w:r w:rsidRPr="00E45A9D">
              <w:rPr>
                <w:rFonts w:cs="Times New Roman"/>
                <w:color w:val="000000" w:themeColor="text1"/>
                <w:szCs w:val="24"/>
              </w:rPr>
              <w:t xml:space="preserve"> ≥ 1:40 against Omicron BA.2 2 weeks after second booster, n (%)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FCFACE4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85</w:t>
            </w:r>
          </w:p>
          <w:p w14:paraId="1D286B1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97.70)</w:t>
            </w:r>
          </w:p>
        </w:tc>
        <w:tc>
          <w:tcPr>
            <w:tcW w:w="2340" w:type="dxa"/>
            <w:gridSpan w:val="2"/>
            <w:shd w:val="clear" w:color="auto" w:fill="FFFFFF" w:themeFill="background1"/>
            <w:vAlign w:val="center"/>
          </w:tcPr>
          <w:p w14:paraId="32A1170A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9</w:t>
            </w:r>
          </w:p>
          <w:p w14:paraId="68FDB19F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95.00)</w:t>
            </w:r>
          </w:p>
        </w:tc>
        <w:tc>
          <w:tcPr>
            <w:tcW w:w="2430" w:type="dxa"/>
            <w:shd w:val="clear" w:color="auto" w:fill="FFFFFF" w:themeFill="background1"/>
            <w:vAlign w:val="center"/>
          </w:tcPr>
          <w:p w14:paraId="67941C8B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8</w:t>
            </w:r>
          </w:p>
          <w:p w14:paraId="3817DD0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100.00)</w:t>
            </w:r>
          </w:p>
        </w:tc>
        <w:tc>
          <w:tcPr>
            <w:tcW w:w="2274" w:type="dxa"/>
            <w:gridSpan w:val="2"/>
            <w:shd w:val="clear" w:color="auto" w:fill="FFFFFF" w:themeFill="background1"/>
            <w:vAlign w:val="center"/>
          </w:tcPr>
          <w:p w14:paraId="06876243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6</w:t>
            </w:r>
          </w:p>
          <w:p w14:paraId="12D15C7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100.00)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04D4F695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2</w:t>
            </w:r>
          </w:p>
          <w:p w14:paraId="79047230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95.65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A9DA74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576</w:t>
            </w:r>
          </w:p>
        </w:tc>
      </w:tr>
      <w:tr w:rsidR="00FF22E0" w:rsidRPr="00E45A9D" w14:paraId="14DE8314" w14:textId="77777777" w:rsidTr="00D05F55">
        <w:trPr>
          <w:jc w:val="center"/>
        </w:trPr>
        <w:tc>
          <w:tcPr>
            <w:tcW w:w="3870" w:type="dxa"/>
            <w:gridSpan w:val="2"/>
            <w:shd w:val="clear" w:color="auto" w:fill="FFFFFF" w:themeFill="background1"/>
            <w:vAlign w:val="bottom"/>
          </w:tcPr>
          <w:p w14:paraId="4F7FB16F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eastAsia="Times New Roman" w:cs="Times New Roman"/>
                <w:szCs w:val="24"/>
              </w:rPr>
              <w:t xml:space="preserve">Aggregate GMR: ID and IM against Omicron BA.2 strain </w:t>
            </w:r>
            <w:r w:rsidRPr="00E45A9D">
              <w:rPr>
                <w:rFonts w:cs="Times New Roman"/>
                <w:color w:val="000000" w:themeColor="text1"/>
                <w:szCs w:val="24"/>
              </w:rPr>
              <w:t>2 weeks after second booster</w:t>
            </w:r>
            <w:r w:rsidRPr="00E45A9D">
              <w:rPr>
                <w:rFonts w:eastAsia="Times New Roman" w:cs="Times New Roman"/>
                <w:szCs w:val="24"/>
              </w:rPr>
              <w:t xml:space="preserve"> (95%CI)</w:t>
            </w:r>
          </w:p>
        </w:tc>
        <w:tc>
          <w:tcPr>
            <w:tcW w:w="4770" w:type="dxa"/>
            <w:gridSpan w:val="3"/>
            <w:shd w:val="clear" w:color="auto" w:fill="FFFFFF" w:themeFill="background1"/>
            <w:vAlign w:val="center"/>
          </w:tcPr>
          <w:p w14:paraId="70C6C903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75</w:t>
            </w:r>
          </w:p>
          <w:p w14:paraId="151A623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0.57, 0.99)</w:t>
            </w:r>
          </w:p>
        </w:tc>
        <w:tc>
          <w:tcPr>
            <w:tcW w:w="4401" w:type="dxa"/>
            <w:gridSpan w:val="3"/>
            <w:shd w:val="clear" w:color="auto" w:fill="FFFFFF" w:themeFill="background1"/>
            <w:vAlign w:val="center"/>
          </w:tcPr>
          <w:p w14:paraId="3035AD12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90</w:t>
            </w:r>
          </w:p>
          <w:p w14:paraId="163D5905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0.68, 1.19)</w:t>
            </w:r>
          </w:p>
        </w:tc>
        <w:tc>
          <w:tcPr>
            <w:tcW w:w="850" w:type="dxa"/>
            <w:shd w:val="clear" w:color="auto" w:fill="FFFFFF" w:themeFill="background1"/>
          </w:tcPr>
          <w:p w14:paraId="4A8CC140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F22E0" w:rsidRPr="00E45A9D" w14:paraId="020A41CA" w14:textId="77777777" w:rsidTr="00D05F55">
        <w:trPr>
          <w:jc w:val="center"/>
        </w:trPr>
        <w:tc>
          <w:tcPr>
            <w:tcW w:w="2700" w:type="dxa"/>
            <w:shd w:val="clear" w:color="auto" w:fill="FFFFFF" w:themeFill="background1"/>
            <w:vAlign w:val="bottom"/>
          </w:tcPr>
          <w:p w14:paraId="37574D0A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720E00">
              <w:rPr>
                <w:rFonts w:eastAsia="Times New Roman" w:cs="Times New Roman"/>
                <w:szCs w:val="24"/>
              </w:rPr>
              <w:t>p</w:t>
            </w:r>
            <w:r w:rsidRPr="00E45A9D">
              <w:rPr>
                <w:rFonts w:eastAsia="Times New Roman" w:cs="Times New Roman"/>
                <w:szCs w:val="24"/>
              </w:rPr>
              <w:t>-value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B334A02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770" w:type="dxa"/>
            <w:gridSpan w:val="3"/>
            <w:shd w:val="clear" w:color="auto" w:fill="FFFFFF" w:themeFill="background1"/>
            <w:vAlign w:val="center"/>
          </w:tcPr>
          <w:p w14:paraId="69AAEC3E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039*</w:t>
            </w:r>
          </w:p>
        </w:tc>
        <w:tc>
          <w:tcPr>
            <w:tcW w:w="4401" w:type="dxa"/>
            <w:gridSpan w:val="3"/>
            <w:shd w:val="clear" w:color="auto" w:fill="FFFFFF" w:themeFill="background1"/>
            <w:vAlign w:val="center"/>
          </w:tcPr>
          <w:p w14:paraId="5D35E53B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433</w:t>
            </w:r>
          </w:p>
        </w:tc>
        <w:tc>
          <w:tcPr>
            <w:tcW w:w="850" w:type="dxa"/>
            <w:shd w:val="clear" w:color="auto" w:fill="FFFFFF" w:themeFill="background1"/>
          </w:tcPr>
          <w:p w14:paraId="77A7F90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F22E0" w:rsidRPr="00E45A9D" w14:paraId="230D4CCC" w14:textId="77777777" w:rsidTr="00D05F55">
        <w:trPr>
          <w:jc w:val="center"/>
        </w:trPr>
        <w:tc>
          <w:tcPr>
            <w:tcW w:w="2700" w:type="dxa"/>
            <w:shd w:val="clear" w:color="auto" w:fill="FFFFFF" w:themeFill="background1"/>
            <w:vAlign w:val="bottom"/>
          </w:tcPr>
          <w:p w14:paraId="5E8AA2BF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GMT against Omicron BA.4/5 strain 2 weeks after second booster (95%CI)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792545B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09.88</w:t>
            </w:r>
          </w:p>
          <w:p w14:paraId="13BADECF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157.98, 278.83)</w:t>
            </w:r>
          </w:p>
        </w:tc>
        <w:tc>
          <w:tcPr>
            <w:tcW w:w="2340" w:type="dxa"/>
            <w:gridSpan w:val="2"/>
            <w:shd w:val="clear" w:color="auto" w:fill="FFFFFF" w:themeFill="background1"/>
            <w:vAlign w:val="center"/>
          </w:tcPr>
          <w:p w14:paraId="03026413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05.10</w:t>
            </w:r>
          </w:p>
          <w:p w14:paraId="0DC5DB36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110.09,</w:t>
            </w:r>
          </w:p>
          <w:p w14:paraId="7A7763D5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382.11)</w:t>
            </w:r>
          </w:p>
        </w:tc>
        <w:tc>
          <w:tcPr>
            <w:tcW w:w="2430" w:type="dxa"/>
            <w:shd w:val="clear" w:color="auto" w:fill="FFFFFF" w:themeFill="background1"/>
            <w:vAlign w:val="center"/>
          </w:tcPr>
          <w:p w14:paraId="513DE295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55.46</w:t>
            </w:r>
          </w:p>
          <w:p w14:paraId="4E2A3FE0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135.38,</w:t>
            </w:r>
          </w:p>
          <w:p w14:paraId="45E154B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482.03)</w:t>
            </w:r>
          </w:p>
        </w:tc>
        <w:tc>
          <w:tcPr>
            <w:tcW w:w="2274" w:type="dxa"/>
            <w:gridSpan w:val="2"/>
            <w:shd w:val="clear" w:color="auto" w:fill="FFFFFF" w:themeFill="background1"/>
            <w:vAlign w:val="center"/>
          </w:tcPr>
          <w:p w14:paraId="707C7A66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32.70</w:t>
            </w:r>
          </w:p>
          <w:p w14:paraId="72708D8B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85.30,</w:t>
            </w:r>
          </w:p>
          <w:p w14:paraId="62F2FC50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06.44)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1EC67BC8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308.27</w:t>
            </w:r>
          </w:p>
          <w:p w14:paraId="3F875EA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158.57,</w:t>
            </w:r>
          </w:p>
          <w:p w14:paraId="474712F2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599.29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CAEA56F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115</w:t>
            </w:r>
          </w:p>
        </w:tc>
      </w:tr>
      <w:tr w:rsidR="00FF22E0" w:rsidRPr="00E45A9D" w14:paraId="790DBBCE" w14:textId="77777777" w:rsidTr="00D05F55">
        <w:trPr>
          <w:jc w:val="center"/>
        </w:trPr>
        <w:tc>
          <w:tcPr>
            <w:tcW w:w="2700" w:type="dxa"/>
            <w:shd w:val="clear" w:color="auto" w:fill="FFFFFF" w:themeFill="background1"/>
            <w:vAlign w:val="bottom"/>
          </w:tcPr>
          <w:p w14:paraId="5047EDC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lastRenderedPageBreak/>
              <w:t>PVNT</w:t>
            </w:r>
            <w:r w:rsidRPr="00E45A9D">
              <w:rPr>
                <w:rFonts w:cs="Times New Roman"/>
                <w:color w:val="000000" w:themeColor="text1"/>
                <w:szCs w:val="24"/>
                <w:vertAlign w:val="subscript"/>
              </w:rPr>
              <w:t>50</w:t>
            </w:r>
            <w:r w:rsidRPr="00E45A9D">
              <w:rPr>
                <w:rFonts w:cs="Times New Roman"/>
                <w:color w:val="000000" w:themeColor="text1"/>
                <w:szCs w:val="24"/>
              </w:rPr>
              <w:t xml:space="preserve"> ≥ 1:40 against Omicron BA.4/5 strain 2 weeks after second booster, n (%)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27A9415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75</w:t>
            </w:r>
          </w:p>
          <w:p w14:paraId="638FD5D3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86.21)</w:t>
            </w:r>
          </w:p>
        </w:tc>
        <w:tc>
          <w:tcPr>
            <w:tcW w:w="2340" w:type="dxa"/>
            <w:gridSpan w:val="2"/>
            <w:shd w:val="clear" w:color="auto" w:fill="FFFFFF" w:themeFill="background1"/>
            <w:vAlign w:val="center"/>
          </w:tcPr>
          <w:p w14:paraId="200AE495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7</w:t>
            </w:r>
          </w:p>
          <w:p w14:paraId="5CEFF54E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85.00)</w:t>
            </w:r>
          </w:p>
        </w:tc>
        <w:tc>
          <w:tcPr>
            <w:tcW w:w="2430" w:type="dxa"/>
            <w:shd w:val="clear" w:color="auto" w:fill="FFFFFF" w:themeFill="background1"/>
            <w:vAlign w:val="center"/>
          </w:tcPr>
          <w:p w14:paraId="7CA28E9E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6</w:t>
            </w:r>
          </w:p>
          <w:p w14:paraId="03464913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88.89)</w:t>
            </w:r>
          </w:p>
        </w:tc>
        <w:tc>
          <w:tcPr>
            <w:tcW w:w="2274" w:type="dxa"/>
            <w:gridSpan w:val="2"/>
            <w:shd w:val="clear" w:color="auto" w:fill="FFFFFF" w:themeFill="background1"/>
            <w:vAlign w:val="center"/>
          </w:tcPr>
          <w:p w14:paraId="3A6E132D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2</w:t>
            </w:r>
          </w:p>
          <w:p w14:paraId="2BE284CF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84.62)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2C0DD36A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0</w:t>
            </w:r>
          </w:p>
          <w:p w14:paraId="297457A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86.96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F53B32D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999</w:t>
            </w:r>
          </w:p>
        </w:tc>
      </w:tr>
      <w:tr w:rsidR="00FF22E0" w:rsidRPr="00E45A9D" w14:paraId="090D1809" w14:textId="77777777" w:rsidTr="00D05F55">
        <w:trPr>
          <w:jc w:val="center"/>
        </w:trPr>
        <w:tc>
          <w:tcPr>
            <w:tcW w:w="3870" w:type="dxa"/>
            <w:gridSpan w:val="2"/>
            <w:shd w:val="clear" w:color="auto" w:fill="FFFFFF" w:themeFill="background1"/>
            <w:vAlign w:val="bottom"/>
          </w:tcPr>
          <w:p w14:paraId="1EEAD4C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eastAsia="Times New Roman" w:cs="Times New Roman"/>
                <w:szCs w:val="24"/>
              </w:rPr>
              <w:t xml:space="preserve">Aggregate GMR: ID and IM against Omicron </w:t>
            </w:r>
            <w:r w:rsidRPr="00E45A9D">
              <w:rPr>
                <w:rFonts w:cs="Times New Roman"/>
                <w:color w:val="000000" w:themeColor="text1"/>
                <w:szCs w:val="24"/>
              </w:rPr>
              <w:t xml:space="preserve">BA.4/5 </w:t>
            </w:r>
            <w:r w:rsidRPr="00E45A9D">
              <w:rPr>
                <w:rFonts w:eastAsia="Times New Roman" w:cs="Times New Roman"/>
                <w:szCs w:val="24"/>
              </w:rPr>
              <w:t xml:space="preserve">strain </w:t>
            </w:r>
            <w:r w:rsidRPr="00E45A9D">
              <w:rPr>
                <w:rFonts w:cs="Times New Roman"/>
                <w:color w:val="000000" w:themeColor="text1"/>
                <w:szCs w:val="24"/>
              </w:rPr>
              <w:t>2 weeks after second booster</w:t>
            </w:r>
            <w:r w:rsidRPr="00E45A9D">
              <w:rPr>
                <w:rFonts w:eastAsia="Times New Roman" w:cs="Times New Roman"/>
                <w:szCs w:val="24"/>
              </w:rPr>
              <w:t xml:space="preserve"> (95%CI)</w:t>
            </w:r>
          </w:p>
        </w:tc>
        <w:tc>
          <w:tcPr>
            <w:tcW w:w="4770" w:type="dxa"/>
            <w:gridSpan w:val="3"/>
            <w:shd w:val="clear" w:color="auto" w:fill="FFFFFF" w:themeFill="background1"/>
            <w:vAlign w:val="center"/>
          </w:tcPr>
          <w:p w14:paraId="31F1DBBE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91</w:t>
            </w:r>
          </w:p>
          <w:p w14:paraId="2687CEC2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0.63, 1.32)</w:t>
            </w:r>
          </w:p>
        </w:tc>
        <w:tc>
          <w:tcPr>
            <w:tcW w:w="4401" w:type="dxa"/>
            <w:gridSpan w:val="3"/>
            <w:shd w:val="clear" w:color="auto" w:fill="FFFFFF" w:themeFill="background1"/>
            <w:vAlign w:val="center"/>
          </w:tcPr>
          <w:p w14:paraId="4313ADEF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69</w:t>
            </w:r>
          </w:p>
          <w:p w14:paraId="65049246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0.50, 0.69)</w:t>
            </w:r>
          </w:p>
        </w:tc>
        <w:tc>
          <w:tcPr>
            <w:tcW w:w="850" w:type="dxa"/>
            <w:shd w:val="clear" w:color="auto" w:fill="FFFFFF" w:themeFill="background1"/>
          </w:tcPr>
          <w:p w14:paraId="7B6C6935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F22E0" w:rsidRPr="00E45A9D" w14:paraId="2FD61861" w14:textId="77777777" w:rsidTr="00D05F55">
        <w:trPr>
          <w:jc w:val="center"/>
        </w:trPr>
        <w:tc>
          <w:tcPr>
            <w:tcW w:w="2700" w:type="dxa"/>
            <w:shd w:val="clear" w:color="auto" w:fill="FFFFFF" w:themeFill="background1"/>
            <w:vAlign w:val="bottom"/>
          </w:tcPr>
          <w:p w14:paraId="565FB575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720E00">
              <w:rPr>
                <w:rFonts w:eastAsia="Times New Roman" w:cs="Times New Roman"/>
                <w:szCs w:val="24"/>
              </w:rPr>
              <w:t>p</w:t>
            </w:r>
            <w:r w:rsidRPr="00E45A9D">
              <w:rPr>
                <w:rFonts w:eastAsia="Times New Roman" w:cs="Times New Roman"/>
                <w:szCs w:val="24"/>
              </w:rPr>
              <w:t>-value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0C13F7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770" w:type="dxa"/>
            <w:gridSpan w:val="3"/>
            <w:shd w:val="clear" w:color="auto" w:fill="FFFFFF" w:themeFill="background1"/>
            <w:vAlign w:val="center"/>
          </w:tcPr>
          <w:p w14:paraId="00ABA826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608</w:t>
            </w:r>
          </w:p>
        </w:tc>
        <w:tc>
          <w:tcPr>
            <w:tcW w:w="4401" w:type="dxa"/>
            <w:gridSpan w:val="3"/>
            <w:shd w:val="clear" w:color="auto" w:fill="FFFFFF" w:themeFill="background1"/>
            <w:vAlign w:val="center"/>
          </w:tcPr>
          <w:p w14:paraId="545E61F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031*</w:t>
            </w:r>
          </w:p>
        </w:tc>
        <w:tc>
          <w:tcPr>
            <w:tcW w:w="850" w:type="dxa"/>
            <w:shd w:val="clear" w:color="auto" w:fill="FFFFFF" w:themeFill="background1"/>
          </w:tcPr>
          <w:p w14:paraId="43E1285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F22E0" w:rsidRPr="00E45A9D" w14:paraId="35EBE67F" w14:textId="77777777" w:rsidTr="00D05F55">
        <w:trPr>
          <w:jc w:val="center"/>
        </w:trPr>
        <w:tc>
          <w:tcPr>
            <w:tcW w:w="2700" w:type="dxa"/>
            <w:shd w:val="clear" w:color="auto" w:fill="FFFFFF" w:themeFill="background1"/>
            <w:vAlign w:val="bottom"/>
          </w:tcPr>
          <w:p w14:paraId="43721B9A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eastAsia="Times New Roman" w:cs="Times New Roman"/>
                <w:szCs w:val="24"/>
              </w:rPr>
              <w:t xml:space="preserve">GMR against </w:t>
            </w:r>
            <w:r w:rsidRPr="00E45A9D">
              <w:rPr>
                <w:rFonts w:cs="Times New Roman"/>
                <w:color w:val="000000" w:themeColor="text1"/>
                <w:szCs w:val="24"/>
              </w:rPr>
              <w:t xml:space="preserve">Wuhan strain </w:t>
            </w:r>
          </w:p>
          <w:p w14:paraId="0B99BF0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eastAsia="Times New Roman" w:cs="Times New Roman"/>
                <w:szCs w:val="24"/>
              </w:rPr>
            </w:pPr>
            <w:r w:rsidRPr="00E45A9D">
              <w:rPr>
                <w:rFonts w:eastAsia="Times New Roman" w:cs="Times New Roman"/>
                <w:szCs w:val="24"/>
              </w:rPr>
              <w:t>between 2 weeks after second booster and 2-4 weeks after first booster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44278D0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53</w:t>
            </w:r>
          </w:p>
          <w:p w14:paraId="2521946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0.41, 0.69)</w:t>
            </w:r>
          </w:p>
        </w:tc>
        <w:tc>
          <w:tcPr>
            <w:tcW w:w="2296" w:type="dxa"/>
            <w:shd w:val="clear" w:color="auto" w:fill="FFFFFF" w:themeFill="background1"/>
            <w:vAlign w:val="center"/>
          </w:tcPr>
          <w:p w14:paraId="1447599D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41</w:t>
            </w:r>
          </w:p>
          <w:p w14:paraId="10458ADE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0.27, 0.62)</w:t>
            </w:r>
          </w:p>
        </w:tc>
        <w:tc>
          <w:tcPr>
            <w:tcW w:w="2474" w:type="dxa"/>
            <w:gridSpan w:val="2"/>
            <w:shd w:val="clear" w:color="auto" w:fill="FFFFFF" w:themeFill="background1"/>
            <w:vAlign w:val="center"/>
          </w:tcPr>
          <w:p w14:paraId="56ED2E4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40</w:t>
            </w:r>
          </w:p>
          <w:p w14:paraId="64154C82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0.26, 0.63)</w:t>
            </w:r>
          </w:p>
        </w:tc>
        <w:tc>
          <w:tcPr>
            <w:tcW w:w="1707" w:type="dxa"/>
            <w:shd w:val="clear" w:color="auto" w:fill="FFFFFF" w:themeFill="background1"/>
            <w:vAlign w:val="center"/>
          </w:tcPr>
          <w:p w14:paraId="2024F49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49</w:t>
            </w:r>
          </w:p>
          <w:p w14:paraId="44C804C5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0.33, 0.74)</w:t>
            </w:r>
          </w:p>
        </w:tc>
        <w:tc>
          <w:tcPr>
            <w:tcW w:w="2694" w:type="dxa"/>
            <w:gridSpan w:val="2"/>
            <w:shd w:val="clear" w:color="auto" w:fill="FFFFFF" w:themeFill="background1"/>
            <w:vAlign w:val="center"/>
          </w:tcPr>
          <w:p w14:paraId="486BD115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92</w:t>
            </w:r>
          </w:p>
          <w:p w14:paraId="6B40F276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0.46, 1.84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5A27EE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071</w:t>
            </w:r>
          </w:p>
        </w:tc>
      </w:tr>
      <w:tr w:rsidR="00FF22E0" w:rsidRPr="00E45A9D" w14:paraId="42DEF5E3" w14:textId="77777777" w:rsidTr="00D05F55">
        <w:trPr>
          <w:jc w:val="center"/>
        </w:trPr>
        <w:tc>
          <w:tcPr>
            <w:tcW w:w="2700" w:type="dxa"/>
            <w:shd w:val="clear" w:color="auto" w:fill="auto"/>
            <w:vAlign w:val="bottom"/>
          </w:tcPr>
          <w:p w14:paraId="35F669E8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eastAsia="Times New Roman" w:cs="Times New Roman"/>
                <w:szCs w:val="24"/>
              </w:rPr>
              <w:t xml:space="preserve">GMR against </w:t>
            </w:r>
            <w:r w:rsidRPr="00E45A9D">
              <w:rPr>
                <w:rFonts w:cs="Times New Roman"/>
                <w:color w:val="000000" w:themeColor="text1"/>
                <w:szCs w:val="24"/>
              </w:rPr>
              <w:t xml:space="preserve">Omicron BA.1 strain </w:t>
            </w:r>
            <w:r w:rsidRPr="00E45A9D">
              <w:rPr>
                <w:rFonts w:eastAsia="Times New Roman" w:cs="Times New Roman"/>
                <w:szCs w:val="24"/>
              </w:rPr>
              <w:t>between 2 weeks after second booster and 2-4 weeks after first booster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49C5F8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.71</w:t>
            </w:r>
          </w:p>
          <w:p w14:paraId="2E3C8905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1.39, 2.11)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63615B0F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.17</w:t>
            </w:r>
          </w:p>
          <w:p w14:paraId="28EF2AEA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0.73, 1.86)</w:t>
            </w:r>
          </w:p>
        </w:tc>
        <w:tc>
          <w:tcPr>
            <w:tcW w:w="2474" w:type="dxa"/>
            <w:gridSpan w:val="2"/>
            <w:shd w:val="clear" w:color="auto" w:fill="auto"/>
            <w:vAlign w:val="center"/>
          </w:tcPr>
          <w:p w14:paraId="7A4E0C06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.21</w:t>
            </w:r>
          </w:p>
          <w:p w14:paraId="1F304B2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0.80, 1.82)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1ABFCC25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.24</w:t>
            </w:r>
          </w:p>
          <w:p w14:paraId="4B076B0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1.57, 3.21)</w:t>
            </w:r>
          </w:p>
        </w:tc>
        <w:tc>
          <w:tcPr>
            <w:tcW w:w="2694" w:type="dxa"/>
            <w:gridSpan w:val="2"/>
            <w:shd w:val="clear" w:color="auto" w:fill="auto"/>
            <w:vAlign w:val="center"/>
          </w:tcPr>
          <w:p w14:paraId="76A1BF3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.31</w:t>
            </w:r>
          </w:p>
          <w:p w14:paraId="36325CE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1.46, 3.6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21F5C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023*</w:t>
            </w:r>
          </w:p>
        </w:tc>
      </w:tr>
      <w:tr w:rsidR="00FF22E0" w:rsidRPr="00E45A9D" w14:paraId="4EFC1349" w14:textId="77777777" w:rsidTr="00D05F55">
        <w:trPr>
          <w:jc w:val="center"/>
        </w:trPr>
        <w:tc>
          <w:tcPr>
            <w:tcW w:w="2700" w:type="dxa"/>
            <w:shd w:val="clear" w:color="auto" w:fill="auto"/>
            <w:vAlign w:val="bottom"/>
          </w:tcPr>
          <w:p w14:paraId="57EE3A67" w14:textId="5F68F774" w:rsidR="00FF22E0" w:rsidRPr="004C511A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eastAsia="Times New Roman" w:cs="Times New Roman"/>
                <w:szCs w:val="24"/>
              </w:rPr>
              <w:t xml:space="preserve">GMR against </w:t>
            </w:r>
            <w:r w:rsidRPr="00E45A9D">
              <w:rPr>
                <w:rFonts w:cs="Times New Roman"/>
                <w:color w:val="000000" w:themeColor="text1"/>
                <w:szCs w:val="24"/>
              </w:rPr>
              <w:t xml:space="preserve">Omicron BA.2 strain </w:t>
            </w:r>
            <w:r w:rsidRPr="00E45A9D">
              <w:rPr>
                <w:rFonts w:eastAsia="Times New Roman" w:cs="Times New Roman"/>
                <w:szCs w:val="24"/>
              </w:rPr>
              <w:t xml:space="preserve">between 2 </w:t>
            </w:r>
            <w:r w:rsidRPr="00E45A9D">
              <w:rPr>
                <w:rFonts w:eastAsia="Times New Roman" w:cs="Times New Roman"/>
                <w:szCs w:val="24"/>
              </w:rPr>
              <w:lastRenderedPageBreak/>
              <w:t>weeks after second booster and 2-4 weeks after first booster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9436226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lastRenderedPageBreak/>
              <w:t>1.34</w:t>
            </w:r>
          </w:p>
          <w:p w14:paraId="591938C0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lastRenderedPageBreak/>
              <w:t>(1.11, 1.62)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37A2FBA3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lastRenderedPageBreak/>
              <w:t>1.38</w:t>
            </w:r>
          </w:p>
          <w:p w14:paraId="029C668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lastRenderedPageBreak/>
              <w:t>(0.88, 2.15)</w:t>
            </w:r>
          </w:p>
        </w:tc>
        <w:tc>
          <w:tcPr>
            <w:tcW w:w="2474" w:type="dxa"/>
            <w:gridSpan w:val="2"/>
            <w:shd w:val="clear" w:color="auto" w:fill="auto"/>
            <w:vAlign w:val="center"/>
          </w:tcPr>
          <w:p w14:paraId="4516C38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lastRenderedPageBreak/>
              <w:t>1.29</w:t>
            </w:r>
          </w:p>
          <w:p w14:paraId="1557F48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lastRenderedPageBreak/>
              <w:t>(0.82, 2.02)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6A4BB6E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lastRenderedPageBreak/>
              <w:t>1.49</w:t>
            </w:r>
          </w:p>
          <w:p w14:paraId="75B4A50A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lastRenderedPageBreak/>
              <w:t>(1.08, 2.07)</w:t>
            </w:r>
          </w:p>
        </w:tc>
        <w:tc>
          <w:tcPr>
            <w:tcW w:w="2694" w:type="dxa"/>
            <w:gridSpan w:val="2"/>
            <w:shd w:val="clear" w:color="auto" w:fill="auto"/>
            <w:vAlign w:val="center"/>
          </w:tcPr>
          <w:p w14:paraId="2E2C6AC4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lastRenderedPageBreak/>
              <w:t>1.19</w:t>
            </w:r>
          </w:p>
          <w:p w14:paraId="7908BE0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lastRenderedPageBreak/>
              <w:t>(0.80, 1.7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6F617E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lastRenderedPageBreak/>
              <w:t>0.845</w:t>
            </w:r>
          </w:p>
        </w:tc>
      </w:tr>
      <w:tr w:rsidR="00FF22E0" w:rsidRPr="00E45A9D" w14:paraId="43770408" w14:textId="77777777" w:rsidTr="00D05F55">
        <w:trPr>
          <w:jc w:val="center"/>
        </w:trPr>
        <w:tc>
          <w:tcPr>
            <w:tcW w:w="2700" w:type="dxa"/>
            <w:shd w:val="clear" w:color="auto" w:fill="auto"/>
            <w:vAlign w:val="bottom"/>
          </w:tcPr>
          <w:p w14:paraId="377CC2AB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eastAsia="Times New Roman" w:cs="Times New Roman"/>
                <w:szCs w:val="24"/>
              </w:rPr>
              <w:t xml:space="preserve">GMR against </w:t>
            </w:r>
            <w:r w:rsidRPr="00E45A9D">
              <w:rPr>
                <w:rFonts w:cs="Times New Roman"/>
                <w:color w:val="000000" w:themeColor="text1"/>
                <w:szCs w:val="24"/>
              </w:rPr>
              <w:t xml:space="preserve">Omicron BA.4/5 strain </w:t>
            </w:r>
            <w:r w:rsidRPr="00E45A9D">
              <w:rPr>
                <w:rFonts w:eastAsia="Times New Roman" w:cs="Times New Roman"/>
                <w:szCs w:val="24"/>
              </w:rPr>
              <w:t>between 2 weeks after second booster and 2-4 weeks after first booster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844EA38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.10</w:t>
            </w:r>
          </w:p>
          <w:p w14:paraId="16DA46DB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0.92, 1.33)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4EDCF13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.09</w:t>
            </w:r>
          </w:p>
          <w:p w14:paraId="0D1F750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0.67, 1.79)</w:t>
            </w:r>
          </w:p>
        </w:tc>
        <w:tc>
          <w:tcPr>
            <w:tcW w:w="2474" w:type="dxa"/>
            <w:gridSpan w:val="2"/>
            <w:shd w:val="clear" w:color="auto" w:fill="auto"/>
            <w:vAlign w:val="center"/>
          </w:tcPr>
          <w:p w14:paraId="0ADA169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.06</w:t>
            </w:r>
          </w:p>
          <w:p w14:paraId="6BA07DE8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0.68, 1.64)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070B2732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.01</w:t>
            </w:r>
          </w:p>
          <w:p w14:paraId="51EB4AA8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0.74, 1.34)</w:t>
            </w:r>
          </w:p>
        </w:tc>
        <w:tc>
          <w:tcPr>
            <w:tcW w:w="2694" w:type="dxa"/>
            <w:gridSpan w:val="2"/>
            <w:shd w:val="clear" w:color="auto" w:fill="auto"/>
            <w:vAlign w:val="center"/>
          </w:tcPr>
          <w:p w14:paraId="4A9BF04A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.29</w:t>
            </w:r>
          </w:p>
          <w:p w14:paraId="5B5E17E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0.89, 1.8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C6FA24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531</w:t>
            </w:r>
          </w:p>
        </w:tc>
      </w:tr>
    </w:tbl>
    <w:p w14:paraId="4D5E626E" w14:textId="36E41EBE" w:rsidR="00FF22E0" w:rsidRDefault="00FF22E0" w:rsidP="00FF22E0">
      <w:pPr>
        <w:keepNext/>
        <w:jc w:val="both"/>
        <w:rPr>
          <w:rFonts w:cs="Times New Roman"/>
          <w:b/>
          <w:bCs/>
          <w:szCs w:val="24"/>
        </w:rPr>
      </w:pPr>
      <w:r w:rsidRPr="00E45A9D">
        <w:rPr>
          <w:rFonts w:cs="Times New Roman"/>
          <w:szCs w:val="24"/>
        </w:rPr>
        <w:t xml:space="preserve">Data are displayed as n (%) and Binding Antibody Units per mL (BAU/mL). </w:t>
      </w:r>
      <w:r w:rsidRPr="00FF22E0">
        <w:rPr>
          <w:rFonts w:cs="Times New Roman"/>
          <w:szCs w:val="24"/>
        </w:rPr>
        <w:t>Titers below the lower limit of detection (LLOD) of 1:40 were replaced with values of 20.</w:t>
      </w:r>
      <w:r>
        <w:rPr>
          <w:rFonts w:cs="Times New Roman"/>
          <w:szCs w:val="24"/>
        </w:rPr>
        <w:t xml:space="preserve"> </w:t>
      </w:r>
      <w:r w:rsidRPr="00E45A9D">
        <w:rPr>
          <w:rFonts w:cs="Times New Roman"/>
          <w:szCs w:val="24"/>
        </w:rPr>
        <w:t>Statistical significance is denoted by * (</w:t>
      </w:r>
      <w:r>
        <w:rPr>
          <w:rFonts w:cs="Times New Roman"/>
          <w:szCs w:val="24"/>
        </w:rPr>
        <w:t>p</w:t>
      </w:r>
      <w:r w:rsidRPr="00E45A9D">
        <w:rPr>
          <w:rFonts w:cs="Times New Roman"/>
          <w:i/>
          <w:iCs/>
          <w:szCs w:val="24"/>
        </w:rPr>
        <w:t xml:space="preserve"> </w:t>
      </w:r>
      <w:r w:rsidRPr="00E45A9D">
        <w:rPr>
          <w:rFonts w:cs="Times New Roman"/>
          <w:szCs w:val="24"/>
        </w:rPr>
        <w:t xml:space="preserve">≤ 0.05). Abbreviations: µg, </w:t>
      </w:r>
      <w:r>
        <w:rPr>
          <w:rFonts w:cs="Times New Roman"/>
          <w:szCs w:val="24"/>
        </w:rPr>
        <w:t>m</w:t>
      </w:r>
      <w:r w:rsidRPr="00E45A9D">
        <w:rPr>
          <w:rFonts w:cs="Times New Roman"/>
          <w:szCs w:val="24"/>
        </w:rPr>
        <w:t xml:space="preserve">icrogram; ID, </w:t>
      </w:r>
      <w:r>
        <w:rPr>
          <w:rFonts w:cs="Times New Roman"/>
          <w:szCs w:val="24"/>
        </w:rPr>
        <w:t>i</w:t>
      </w:r>
      <w:r w:rsidRPr="00E45A9D">
        <w:rPr>
          <w:rFonts w:cs="Times New Roman"/>
          <w:szCs w:val="24"/>
        </w:rPr>
        <w:t xml:space="preserve">ntradermal; IM, </w:t>
      </w:r>
      <w:r>
        <w:rPr>
          <w:rFonts w:cs="Times New Roman"/>
          <w:szCs w:val="24"/>
        </w:rPr>
        <w:t>i</w:t>
      </w:r>
      <w:r w:rsidRPr="00E45A9D">
        <w:rPr>
          <w:rFonts w:cs="Times New Roman"/>
          <w:szCs w:val="24"/>
        </w:rPr>
        <w:t xml:space="preserve">ntramuscular; GMC, </w:t>
      </w:r>
      <w:r>
        <w:rPr>
          <w:rFonts w:cs="Times New Roman"/>
          <w:szCs w:val="24"/>
        </w:rPr>
        <w:t>g</w:t>
      </w:r>
      <w:r w:rsidRPr="00E45A9D">
        <w:rPr>
          <w:rFonts w:cs="Times New Roman"/>
          <w:szCs w:val="24"/>
        </w:rPr>
        <w:t xml:space="preserve">eometric </w:t>
      </w:r>
      <w:r>
        <w:rPr>
          <w:rFonts w:cs="Times New Roman"/>
          <w:szCs w:val="24"/>
        </w:rPr>
        <w:t>m</w:t>
      </w:r>
      <w:r w:rsidRPr="00E45A9D">
        <w:rPr>
          <w:rFonts w:cs="Times New Roman"/>
          <w:szCs w:val="24"/>
        </w:rPr>
        <w:t xml:space="preserve">ean </w:t>
      </w:r>
      <w:r>
        <w:rPr>
          <w:rFonts w:cs="Times New Roman"/>
          <w:szCs w:val="24"/>
        </w:rPr>
        <w:t>c</w:t>
      </w:r>
      <w:r w:rsidRPr="00E45A9D">
        <w:rPr>
          <w:rFonts w:cs="Times New Roman"/>
          <w:szCs w:val="24"/>
        </w:rPr>
        <w:t xml:space="preserve">oncentration; GMR, </w:t>
      </w:r>
      <w:r>
        <w:rPr>
          <w:rFonts w:cs="Times New Roman"/>
          <w:szCs w:val="24"/>
        </w:rPr>
        <w:t>g</w:t>
      </w:r>
      <w:r w:rsidRPr="00E45A9D">
        <w:rPr>
          <w:rFonts w:cs="Times New Roman"/>
          <w:szCs w:val="24"/>
        </w:rPr>
        <w:t xml:space="preserve">eometric </w:t>
      </w:r>
      <w:r>
        <w:rPr>
          <w:rFonts w:cs="Times New Roman"/>
          <w:szCs w:val="24"/>
        </w:rPr>
        <w:t>m</w:t>
      </w:r>
      <w:r w:rsidRPr="00E45A9D">
        <w:rPr>
          <w:rFonts w:cs="Times New Roman"/>
          <w:szCs w:val="24"/>
        </w:rPr>
        <w:t xml:space="preserve">ean </w:t>
      </w:r>
      <w:r>
        <w:rPr>
          <w:rFonts w:cs="Times New Roman"/>
          <w:szCs w:val="24"/>
        </w:rPr>
        <w:t>r</w:t>
      </w:r>
      <w:r w:rsidRPr="00E45A9D">
        <w:rPr>
          <w:rFonts w:cs="Times New Roman"/>
          <w:szCs w:val="24"/>
        </w:rPr>
        <w:t xml:space="preserve">atio; GMT, </w:t>
      </w:r>
      <w:r>
        <w:rPr>
          <w:rFonts w:cs="Times New Roman"/>
          <w:szCs w:val="24"/>
        </w:rPr>
        <w:t>g</w:t>
      </w:r>
      <w:r w:rsidRPr="00E45A9D">
        <w:rPr>
          <w:rFonts w:cs="Times New Roman"/>
          <w:szCs w:val="24"/>
        </w:rPr>
        <w:t xml:space="preserve">eometric </w:t>
      </w:r>
      <w:r>
        <w:rPr>
          <w:rFonts w:cs="Times New Roman"/>
          <w:szCs w:val="24"/>
        </w:rPr>
        <w:t>m</w:t>
      </w:r>
      <w:r w:rsidRPr="00E45A9D">
        <w:rPr>
          <w:rFonts w:cs="Times New Roman"/>
          <w:szCs w:val="24"/>
        </w:rPr>
        <w:t xml:space="preserve">ean </w:t>
      </w:r>
      <w:r>
        <w:rPr>
          <w:rFonts w:cs="Times New Roman"/>
          <w:szCs w:val="24"/>
        </w:rPr>
        <w:t>t</w:t>
      </w:r>
      <w:r w:rsidRPr="00E45A9D">
        <w:rPr>
          <w:rFonts w:cs="Times New Roman"/>
          <w:szCs w:val="24"/>
        </w:rPr>
        <w:t xml:space="preserve">iter; CI, </w:t>
      </w:r>
      <w:r>
        <w:rPr>
          <w:rFonts w:cs="Times New Roman"/>
          <w:szCs w:val="24"/>
        </w:rPr>
        <w:t>c</w:t>
      </w:r>
      <w:r w:rsidRPr="00E45A9D">
        <w:rPr>
          <w:rFonts w:cs="Times New Roman"/>
          <w:szCs w:val="24"/>
        </w:rPr>
        <w:t xml:space="preserve">onfidence </w:t>
      </w:r>
      <w:r>
        <w:rPr>
          <w:rFonts w:cs="Times New Roman"/>
          <w:szCs w:val="24"/>
        </w:rPr>
        <w:t>i</w:t>
      </w:r>
      <w:r w:rsidRPr="00E45A9D">
        <w:rPr>
          <w:rFonts w:cs="Times New Roman"/>
          <w:szCs w:val="24"/>
        </w:rPr>
        <w:t>nterval.</w:t>
      </w:r>
      <w:r w:rsidRPr="00E45A9D">
        <w:rPr>
          <w:rFonts w:cs="Times New Roman"/>
          <w:b/>
          <w:bCs/>
          <w:szCs w:val="24"/>
        </w:rPr>
        <w:t xml:space="preserve"> </w:t>
      </w:r>
    </w:p>
    <w:p w14:paraId="7EC3FD4B" w14:textId="77777777" w:rsidR="00FF22E0" w:rsidRDefault="00FF22E0" w:rsidP="00FF22E0">
      <w:pPr>
        <w:keepNext/>
        <w:jc w:val="both"/>
        <w:rPr>
          <w:rFonts w:cs="Times New Roman"/>
          <w:b/>
          <w:bCs/>
          <w:szCs w:val="24"/>
        </w:rPr>
      </w:pPr>
    </w:p>
    <w:p w14:paraId="06FE4E77" w14:textId="6514D63D" w:rsidR="00FF22E0" w:rsidRDefault="00FF22E0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6B6BC60A" w14:textId="1ED38A08" w:rsidR="00FF22E0" w:rsidRDefault="00FF22E0" w:rsidP="00FF22E0">
      <w:pPr>
        <w:keepNext/>
        <w:jc w:val="center"/>
        <w:rPr>
          <w:rFonts w:cs="Times New Roman"/>
          <w:szCs w:val="24"/>
        </w:rPr>
      </w:pPr>
      <w:r w:rsidRPr="00FF22E0">
        <w:rPr>
          <w:rFonts w:cs="Times New Roman"/>
          <w:b/>
          <w:bCs/>
          <w:szCs w:val="24"/>
        </w:rPr>
        <w:lastRenderedPageBreak/>
        <w:t xml:space="preserve">Supplementary Table </w:t>
      </w:r>
      <w:r w:rsidR="00DB1099">
        <w:rPr>
          <w:rFonts w:cs="Times New Roman"/>
          <w:b/>
          <w:bCs/>
          <w:szCs w:val="24"/>
        </w:rPr>
        <w:t>2</w:t>
      </w:r>
      <w:r w:rsidRPr="00FF22E0">
        <w:rPr>
          <w:rFonts w:cs="Times New Roman"/>
          <w:b/>
          <w:bCs/>
          <w:szCs w:val="24"/>
        </w:rPr>
        <w:t>.</w:t>
      </w:r>
      <w:r w:rsidRPr="00FF22E0">
        <w:rPr>
          <w:rFonts w:cs="Times New Roman"/>
          <w:szCs w:val="24"/>
        </w:rPr>
        <w:t xml:space="preserve"> Self-reported adverse events 0-7 days following the second booster dose.</w:t>
      </w:r>
    </w:p>
    <w:tbl>
      <w:tblPr>
        <w:tblStyle w:val="TableGrid"/>
        <w:tblW w:w="14034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0"/>
        <w:gridCol w:w="1038"/>
        <w:gridCol w:w="2268"/>
        <w:gridCol w:w="2551"/>
        <w:gridCol w:w="2126"/>
        <w:gridCol w:w="2410"/>
        <w:gridCol w:w="851"/>
      </w:tblGrid>
      <w:tr w:rsidR="00FF22E0" w:rsidRPr="00E45A9D" w14:paraId="3B0BAA2E" w14:textId="77777777" w:rsidTr="00FF22E0">
        <w:trPr>
          <w:tblHeader/>
          <w:jc w:val="center"/>
        </w:trPr>
        <w:tc>
          <w:tcPr>
            <w:tcW w:w="279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2461174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393" w:type="dxa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C7912E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Vaccine Type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21971FE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Cs w:val="24"/>
              </w:rPr>
            </w:pPr>
          </w:p>
          <w:p w14:paraId="553706C6" w14:textId="6279F4EA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p</w:t>
            </w:r>
            <w:r w:rsidRPr="00E45A9D">
              <w:rPr>
                <w:rFonts w:cs="Times New Roman"/>
                <w:color w:val="000000" w:themeColor="text1"/>
                <w:szCs w:val="24"/>
              </w:rPr>
              <w:t>-value</w:t>
            </w:r>
          </w:p>
        </w:tc>
      </w:tr>
      <w:tr w:rsidR="00FF22E0" w:rsidRPr="00E45A9D" w14:paraId="0A9C1C11" w14:textId="77777777" w:rsidTr="00FF22E0">
        <w:trPr>
          <w:trHeight w:val="671"/>
          <w:tblHeader/>
          <w:jc w:val="center"/>
        </w:trPr>
        <w:tc>
          <w:tcPr>
            <w:tcW w:w="27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8C6ECB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First booster</w:t>
            </w:r>
          </w:p>
          <w:p w14:paraId="2B83318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-</w:t>
            </w:r>
          </w:p>
          <w:p w14:paraId="63108C7E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Second booster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EAA64D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FA9A5D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mRNA-1273 20 µg ID</w:t>
            </w:r>
          </w:p>
          <w:p w14:paraId="490092B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-</w:t>
            </w:r>
          </w:p>
          <w:p w14:paraId="3609416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mRNA-1273 20 µg ID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1F2533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mRNA-1273 100 µg IM</w:t>
            </w:r>
          </w:p>
          <w:p w14:paraId="71E2D703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 xml:space="preserve"> -</w:t>
            </w:r>
          </w:p>
          <w:p w14:paraId="265F84DA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mRNA-1273 50 µg IM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78754A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 xml:space="preserve">BNT162b2 10 µg ID </w:t>
            </w:r>
          </w:p>
          <w:p w14:paraId="5D386668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-</w:t>
            </w:r>
          </w:p>
          <w:p w14:paraId="57BD8B68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BNT162b2 10 µg I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99F6A4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BNT162b2 30 µg IM</w:t>
            </w:r>
          </w:p>
          <w:p w14:paraId="3697AD9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-</w:t>
            </w:r>
          </w:p>
          <w:p w14:paraId="73EB8D03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BNT162b2 30 µg IM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E8DA26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F22E0" w:rsidRPr="00E45A9D" w14:paraId="4C3B8FE8" w14:textId="77777777" w:rsidTr="00FF22E0">
        <w:trPr>
          <w:jc w:val="center"/>
        </w:trPr>
        <w:tc>
          <w:tcPr>
            <w:tcW w:w="27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ED791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Number of subjects, n (%)</w:t>
            </w:r>
          </w:p>
        </w:tc>
        <w:tc>
          <w:tcPr>
            <w:tcW w:w="103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4A403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91 (100.00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8D686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 xml:space="preserve">22 </w:t>
            </w:r>
          </w:p>
          <w:p w14:paraId="58EBE228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24.18)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4FFA2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 xml:space="preserve">18 </w:t>
            </w:r>
          </w:p>
          <w:p w14:paraId="533CEAB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19.78)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06013E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 xml:space="preserve">27 </w:t>
            </w:r>
          </w:p>
          <w:p w14:paraId="786A8448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29.67)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961B96A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 xml:space="preserve">24 </w:t>
            </w:r>
          </w:p>
          <w:p w14:paraId="2512E9B5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(26.37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19C8232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F22E0" w:rsidRPr="00E45A9D" w14:paraId="35B5096F" w14:textId="77777777" w:rsidTr="00FF22E0">
        <w:trPr>
          <w:jc w:val="center"/>
        </w:trPr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0C85A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Local reactions, n (%)</w:t>
            </w:r>
          </w:p>
          <w:p w14:paraId="0F7057B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Mild</w:t>
            </w:r>
          </w:p>
          <w:p w14:paraId="63E217F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Moderate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BD5A2E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43 (47.25)</w:t>
            </w:r>
          </w:p>
          <w:p w14:paraId="42398A8D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41 (45.05)</w:t>
            </w:r>
          </w:p>
          <w:p w14:paraId="3485162B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 (2.20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B04C6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6 (72.73)</w:t>
            </w:r>
          </w:p>
          <w:p w14:paraId="366F207F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5 (68.18)</w:t>
            </w:r>
          </w:p>
          <w:p w14:paraId="603E7A55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 (4.55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E7F2AF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9 (50.00)</w:t>
            </w:r>
          </w:p>
          <w:p w14:paraId="7855FB50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9 (50.00)</w:t>
            </w:r>
          </w:p>
          <w:p w14:paraId="159720CE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 (0.00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D2324F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7 (25.93)</w:t>
            </w:r>
          </w:p>
          <w:p w14:paraId="57E0F8B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7 (25.93)</w:t>
            </w:r>
          </w:p>
          <w:p w14:paraId="6CB31DAF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 (0.00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2E86B72A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1 (45.84)</w:t>
            </w:r>
          </w:p>
          <w:p w14:paraId="012D9204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0 (41.67)</w:t>
            </w:r>
          </w:p>
          <w:p w14:paraId="4C47491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 (4.17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5CAF20F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013*</w:t>
            </w:r>
          </w:p>
        </w:tc>
      </w:tr>
      <w:tr w:rsidR="00FF22E0" w:rsidRPr="00E45A9D" w14:paraId="1B9DA9DF" w14:textId="77777777" w:rsidTr="00FF22E0">
        <w:trPr>
          <w:jc w:val="center"/>
        </w:trPr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37B4F2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Systemic reactions, n (%)</w:t>
            </w:r>
          </w:p>
          <w:p w14:paraId="5D25AF02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Mild</w:t>
            </w:r>
          </w:p>
          <w:p w14:paraId="09B7CCC0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Moderate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36A03D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30 (32.96)</w:t>
            </w:r>
          </w:p>
          <w:p w14:paraId="29AE30B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4 (26.37)</w:t>
            </w:r>
          </w:p>
          <w:p w14:paraId="1A90576B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6 (6.5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76636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6 (27.28)</w:t>
            </w:r>
          </w:p>
          <w:p w14:paraId="0ED08E30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5 (22.73)</w:t>
            </w:r>
          </w:p>
          <w:p w14:paraId="71EB6F26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 (4.55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13E8FB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8 (44.44)</w:t>
            </w:r>
          </w:p>
          <w:p w14:paraId="46DDDFD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7 (38.89)</w:t>
            </w:r>
          </w:p>
          <w:p w14:paraId="48E12248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 (5.5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ED0290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6 (22.22)</w:t>
            </w:r>
          </w:p>
          <w:p w14:paraId="4288496B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5 (18.52)</w:t>
            </w:r>
          </w:p>
          <w:p w14:paraId="01757880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 (3.7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129C65D3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0 (41.67)</w:t>
            </w:r>
          </w:p>
          <w:p w14:paraId="14FB004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7 (29.17)</w:t>
            </w:r>
          </w:p>
          <w:p w14:paraId="7C46AB13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3 (12.50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E1DE316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304</w:t>
            </w:r>
          </w:p>
        </w:tc>
      </w:tr>
      <w:tr w:rsidR="00FF22E0" w:rsidRPr="00E45A9D" w14:paraId="067FD804" w14:textId="77777777" w:rsidTr="00FF22E0">
        <w:trPr>
          <w:jc w:val="center"/>
        </w:trPr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A8A928D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Myalgia, n (%)</w:t>
            </w:r>
          </w:p>
          <w:p w14:paraId="0124EA1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Mild</w:t>
            </w:r>
          </w:p>
          <w:p w14:paraId="0035370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Moderate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D6DCD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7 (29.67)</w:t>
            </w:r>
          </w:p>
          <w:p w14:paraId="10BA176B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4 (26.37)</w:t>
            </w:r>
          </w:p>
          <w:p w14:paraId="4E212BF4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3 (3.3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9FFF70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4 (18.19)</w:t>
            </w:r>
          </w:p>
          <w:p w14:paraId="3A1756B0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3 (13.64)</w:t>
            </w:r>
          </w:p>
          <w:p w14:paraId="2C65601A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 (4.55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2487D5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8 (44.45)</w:t>
            </w:r>
          </w:p>
          <w:p w14:paraId="3C7BCDA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7 (38.89)</w:t>
            </w:r>
          </w:p>
          <w:p w14:paraId="748E0A6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 (5.5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325090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5 (18.52)</w:t>
            </w:r>
          </w:p>
          <w:p w14:paraId="0D4965E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5 (18.52)</w:t>
            </w:r>
          </w:p>
          <w:p w14:paraId="53D619BE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 (0.0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57A65FEB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0 (41.67)</w:t>
            </w:r>
          </w:p>
          <w:p w14:paraId="24BAA8AB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9 (37.50)</w:t>
            </w:r>
          </w:p>
          <w:p w14:paraId="27E569F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 (4.17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71FB56D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128</w:t>
            </w:r>
          </w:p>
        </w:tc>
      </w:tr>
      <w:tr w:rsidR="00FF22E0" w:rsidRPr="00E45A9D" w14:paraId="5455B2C6" w14:textId="77777777" w:rsidTr="00FF22E0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18EB484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lastRenderedPageBreak/>
              <w:t>Fatigue, n (%)</w:t>
            </w:r>
          </w:p>
          <w:p w14:paraId="0AB02C75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Mild</w:t>
            </w:r>
          </w:p>
          <w:p w14:paraId="23A64BC3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Moderate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B547B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0 (10.99)</w:t>
            </w:r>
          </w:p>
          <w:p w14:paraId="6E8D0315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9 (9.89)</w:t>
            </w:r>
          </w:p>
          <w:p w14:paraId="32BC210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 (1.1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4C190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 (9.09)</w:t>
            </w:r>
          </w:p>
          <w:p w14:paraId="60691BAD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 (9.09)</w:t>
            </w:r>
          </w:p>
          <w:p w14:paraId="3B5798AF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 (0.00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894D70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3 (16.67)</w:t>
            </w:r>
          </w:p>
          <w:p w14:paraId="706C8FAF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3 (16.67)</w:t>
            </w:r>
          </w:p>
          <w:p w14:paraId="0FD1302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 (0.00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30FA25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 (3.70)</w:t>
            </w:r>
          </w:p>
          <w:p w14:paraId="5CF93D33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 (3.70)</w:t>
            </w:r>
          </w:p>
          <w:p w14:paraId="60ADAC9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 (0.00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C3C9C6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4 (16.67)</w:t>
            </w:r>
          </w:p>
          <w:p w14:paraId="4F205006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3 (12.50)</w:t>
            </w:r>
          </w:p>
          <w:p w14:paraId="25AADEA2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 (4.17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2BBF46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403</w:t>
            </w:r>
          </w:p>
        </w:tc>
      </w:tr>
      <w:tr w:rsidR="00FF22E0" w:rsidRPr="00E45A9D" w14:paraId="57D08F3A" w14:textId="77777777" w:rsidTr="00FF22E0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B847AB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Headache, n (%)</w:t>
            </w:r>
          </w:p>
          <w:p w14:paraId="16A260F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Mild</w:t>
            </w:r>
          </w:p>
          <w:p w14:paraId="6E6F72BE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Moderate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91E300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0 (10.99)</w:t>
            </w:r>
          </w:p>
          <w:p w14:paraId="2BBE5A22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6 (6.59)</w:t>
            </w:r>
          </w:p>
          <w:p w14:paraId="409489BE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4 (4.4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750B2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3 (13.64)</w:t>
            </w:r>
          </w:p>
          <w:p w14:paraId="2E38A0F2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 (9.09)</w:t>
            </w:r>
          </w:p>
          <w:p w14:paraId="4D8320FB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 (4.55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951872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 (5.56)</w:t>
            </w:r>
          </w:p>
          <w:p w14:paraId="04D7B066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 (0.00)</w:t>
            </w:r>
          </w:p>
          <w:p w14:paraId="6196EA8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 (5.56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AF529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 (7.40)</w:t>
            </w:r>
          </w:p>
          <w:p w14:paraId="61FF809B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 (3.70)</w:t>
            </w:r>
          </w:p>
          <w:p w14:paraId="21F5A4EF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 (3.70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C52A8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4 (16.67)</w:t>
            </w:r>
          </w:p>
          <w:p w14:paraId="11FC943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3 (12.50)</w:t>
            </w:r>
          </w:p>
          <w:p w14:paraId="21CEFDC4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 (4.17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E9FE6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627</w:t>
            </w:r>
          </w:p>
        </w:tc>
      </w:tr>
      <w:tr w:rsidR="00FF22E0" w:rsidRPr="00E45A9D" w14:paraId="500BC868" w14:textId="77777777" w:rsidTr="00FF22E0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13828D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Fever, n (%)</w:t>
            </w:r>
          </w:p>
          <w:p w14:paraId="42845D4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Mild</w:t>
            </w:r>
          </w:p>
          <w:p w14:paraId="6AFC130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Moderate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7325B8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 (1.10)</w:t>
            </w:r>
          </w:p>
          <w:p w14:paraId="537B01F2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 (0.00)</w:t>
            </w:r>
          </w:p>
          <w:p w14:paraId="310695A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 (1.1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A8015B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 (0.00)</w:t>
            </w:r>
          </w:p>
          <w:p w14:paraId="1C48EA2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 (0.00)</w:t>
            </w:r>
          </w:p>
          <w:p w14:paraId="344BE22A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 (0.00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3032BB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 (5.56)</w:t>
            </w:r>
          </w:p>
          <w:p w14:paraId="7A17291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 (0.00)</w:t>
            </w:r>
          </w:p>
          <w:p w14:paraId="65904C8B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 (5.56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D54DA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 (0.00)</w:t>
            </w:r>
          </w:p>
          <w:p w14:paraId="7110113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 (0.00)</w:t>
            </w:r>
          </w:p>
          <w:p w14:paraId="10719BBD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 (0.00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706804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 (0.00)</w:t>
            </w:r>
          </w:p>
          <w:p w14:paraId="005350CD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 (0.00)</w:t>
            </w:r>
          </w:p>
          <w:p w14:paraId="174F78F4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 (0.0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DFF01F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198</w:t>
            </w:r>
          </w:p>
        </w:tc>
      </w:tr>
      <w:tr w:rsidR="00FF22E0" w:rsidRPr="00E45A9D" w14:paraId="54197853" w14:textId="77777777" w:rsidTr="00FF22E0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142674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Vomiting, n (%)</w:t>
            </w:r>
          </w:p>
          <w:p w14:paraId="731426D3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Mild</w:t>
            </w:r>
          </w:p>
          <w:p w14:paraId="67226210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Moderate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18F1EE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 (2.20)</w:t>
            </w:r>
          </w:p>
          <w:p w14:paraId="3106037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 (2.20)</w:t>
            </w:r>
          </w:p>
          <w:p w14:paraId="4EBEC092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 (0.0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EE7590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 (0.00)</w:t>
            </w:r>
          </w:p>
          <w:p w14:paraId="0520C49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 (0.00)</w:t>
            </w:r>
          </w:p>
          <w:p w14:paraId="5522C64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 (0.00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1E2B9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 (1.56)</w:t>
            </w:r>
          </w:p>
          <w:p w14:paraId="4A7B6C3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 (1.56)</w:t>
            </w:r>
          </w:p>
          <w:p w14:paraId="7BF264F2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 (0.00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178D4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 (0.00)</w:t>
            </w:r>
          </w:p>
          <w:p w14:paraId="2B92BB7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 (0.00)</w:t>
            </w:r>
          </w:p>
          <w:p w14:paraId="372EE806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 (0.00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880A92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 (4.17)</w:t>
            </w:r>
          </w:p>
          <w:p w14:paraId="070A3518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 (4.17)</w:t>
            </w:r>
          </w:p>
          <w:p w14:paraId="2DA39A15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 (0.0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5AF29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449</w:t>
            </w:r>
          </w:p>
        </w:tc>
      </w:tr>
      <w:tr w:rsidR="00FF22E0" w:rsidRPr="00E45A9D" w14:paraId="0716E936" w14:textId="77777777" w:rsidTr="00FF22E0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7029F086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lastRenderedPageBreak/>
              <w:t>Diarrhea, n (%)</w:t>
            </w:r>
          </w:p>
          <w:p w14:paraId="13FD45D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Mild</w:t>
            </w:r>
          </w:p>
          <w:p w14:paraId="766DC21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Moderate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BBBDCE5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 (2.20)</w:t>
            </w:r>
          </w:p>
          <w:p w14:paraId="211636CD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2 (2.20)</w:t>
            </w:r>
          </w:p>
          <w:p w14:paraId="6C4128D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 (0.0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AC7CBAB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 (4.55)</w:t>
            </w:r>
          </w:p>
          <w:p w14:paraId="7DDD2EC4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1 (4.55)</w:t>
            </w:r>
          </w:p>
          <w:p w14:paraId="295818A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  <w:cs/>
                <w:lang w:bidi="th-TH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 (0.00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3B5A30B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 (0.00)</w:t>
            </w:r>
          </w:p>
          <w:p w14:paraId="5A3CAC92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 (0.00)</w:t>
            </w:r>
          </w:p>
          <w:p w14:paraId="64B5332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 (0.00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6776DE1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 (0.00)</w:t>
            </w:r>
          </w:p>
          <w:p w14:paraId="7EBF11FF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 (0.00)</w:t>
            </w:r>
          </w:p>
          <w:p w14:paraId="03226BDC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 (0.00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A90931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  <w:lang w:bidi="th-TH"/>
              </w:rPr>
            </w:pPr>
            <w:r w:rsidRPr="00E45A9D">
              <w:rPr>
                <w:rFonts w:cs="Times New Roman"/>
                <w:color w:val="000000" w:themeColor="text1"/>
                <w:szCs w:val="24"/>
                <w:lang w:bidi="th-TH"/>
              </w:rPr>
              <w:t>1 (4.17)</w:t>
            </w:r>
          </w:p>
          <w:p w14:paraId="7767ADB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  <w:lang w:bidi="th-TH"/>
              </w:rPr>
            </w:pPr>
            <w:r w:rsidRPr="00E45A9D">
              <w:rPr>
                <w:rFonts w:cs="Times New Roman"/>
                <w:color w:val="000000" w:themeColor="text1"/>
                <w:szCs w:val="24"/>
                <w:lang w:bidi="th-TH"/>
              </w:rPr>
              <w:t>1 (4.17)</w:t>
            </w:r>
          </w:p>
          <w:p w14:paraId="5F809747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  <w:lang w:bidi="th-TH"/>
              </w:rPr>
            </w:pPr>
            <w:r w:rsidRPr="00E45A9D">
              <w:rPr>
                <w:rFonts w:cs="Times New Roman"/>
                <w:color w:val="000000" w:themeColor="text1"/>
                <w:szCs w:val="24"/>
                <w:lang w:bidi="th-TH"/>
              </w:rPr>
              <w:t>0 (0.0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3386F69" w14:textId="77777777" w:rsidR="00FF22E0" w:rsidRPr="00E45A9D" w:rsidRDefault="00FF22E0" w:rsidP="00FF22E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45A9D">
              <w:rPr>
                <w:rFonts w:cs="Times New Roman"/>
                <w:color w:val="000000" w:themeColor="text1"/>
                <w:szCs w:val="24"/>
              </w:rPr>
              <w:t>0.697</w:t>
            </w:r>
          </w:p>
        </w:tc>
      </w:tr>
    </w:tbl>
    <w:p w14:paraId="7D2753C5" w14:textId="0CF1DBE3" w:rsidR="00FF22E0" w:rsidRPr="00FF22E0" w:rsidRDefault="00AC7F1C" w:rsidP="00AC7F1C">
      <w:pPr>
        <w:keepNext/>
        <w:jc w:val="both"/>
        <w:rPr>
          <w:rFonts w:cs="Times New Roman"/>
          <w:szCs w:val="24"/>
        </w:rPr>
      </w:pPr>
      <w:r w:rsidRPr="00AC7F1C">
        <w:rPr>
          <w:rFonts w:cs="Times New Roman"/>
          <w:szCs w:val="24"/>
        </w:rPr>
        <w:t>Data are displayed as n (%). Statistical significance is denoted by * (</w:t>
      </w:r>
      <w:r>
        <w:rPr>
          <w:rFonts w:cs="Times New Roman"/>
          <w:szCs w:val="24"/>
        </w:rPr>
        <w:t>p</w:t>
      </w:r>
      <w:r w:rsidRPr="00AC7F1C">
        <w:rPr>
          <w:rFonts w:cs="Times New Roman"/>
          <w:i/>
          <w:iCs/>
          <w:szCs w:val="24"/>
        </w:rPr>
        <w:t xml:space="preserve"> </w:t>
      </w:r>
      <w:r w:rsidRPr="00AC7F1C">
        <w:rPr>
          <w:rFonts w:cs="Times New Roman"/>
          <w:szCs w:val="24"/>
        </w:rPr>
        <w:t xml:space="preserve">≤ 0.05). Abbreviations: µg, </w:t>
      </w:r>
      <w:r>
        <w:rPr>
          <w:rFonts w:cs="Times New Roman"/>
          <w:szCs w:val="24"/>
        </w:rPr>
        <w:t>m</w:t>
      </w:r>
      <w:r w:rsidRPr="00AC7F1C">
        <w:rPr>
          <w:rFonts w:cs="Times New Roman"/>
          <w:szCs w:val="24"/>
        </w:rPr>
        <w:t xml:space="preserve">icrogram; ID, </w:t>
      </w:r>
      <w:r>
        <w:rPr>
          <w:rFonts w:cs="Times New Roman"/>
          <w:szCs w:val="24"/>
        </w:rPr>
        <w:t>i</w:t>
      </w:r>
      <w:r w:rsidRPr="00AC7F1C">
        <w:rPr>
          <w:rFonts w:cs="Times New Roman"/>
          <w:szCs w:val="24"/>
        </w:rPr>
        <w:t xml:space="preserve">ntradermal; IM, </w:t>
      </w:r>
      <w:r>
        <w:rPr>
          <w:rFonts w:cs="Times New Roman"/>
          <w:szCs w:val="24"/>
        </w:rPr>
        <w:t>i</w:t>
      </w:r>
      <w:r w:rsidRPr="00AC7F1C">
        <w:rPr>
          <w:rFonts w:cs="Times New Roman"/>
          <w:szCs w:val="24"/>
        </w:rPr>
        <w:t>ntramuscular.</w:t>
      </w:r>
    </w:p>
    <w:p w14:paraId="0880B9A3" w14:textId="77777777" w:rsidR="00FF22E0" w:rsidRPr="00FF22E0" w:rsidRDefault="00FF22E0" w:rsidP="00FF22E0">
      <w:pPr>
        <w:keepNext/>
        <w:rPr>
          <w:rFonts w:cs="Times New Roman"/>
          <w:szCs w:val="24"/>
        </w:rPr>
      </w:pPr>
    </w:p>
    <w:p w14:paraId="5DF34957" w14:textId="77777777" w:rsidR="005F7611" w:rsidRPr="005C1459" w:rsidRDefault="005F7611" w:rsidP="00FF22E0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CB72BC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690040" w14:textId="77777777" w:rsidR="00D82094" w:rsidRDefault="00D82094" w:rsidP="00117666">
      <w:pPr>
        <w:spacing w:after="0"/>
      </w:pPr>
      <w:r>
        <w:separator/>
      </w:r>
    </w:p>
  </w:endnote>
  <w:endnote w:type="continuationSeparator" w:id="0">
    <w:p w14:paraId="3A24C4F6" w14:textId="77777777" w:rsidR="00D82094" w:rsidRDefault="00D820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7354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7354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4D054D26" w14:textId="77777777" w:rsidR="00E7354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7354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7354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e9WIQ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" filled="f" stroked="f" strokeweight=".5pt">
              <v:textbox style="mso-fit-shape-to-text:t">
                <w:txbxContent>
                  <w:p w14:paraId="085E15EB" w14:textId="77777777" w:rsidR="00E7354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910675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489C2E" w14:textId="37CECD84" w:rsidR="003D5B1A" w:rsidRDefault="00F8409F" w:rsidP="00305C0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DF9769" w14:textId="77777777" w:rsidR="00D82094" w:rsidRDefault="00D82094" w:rsidP="00117666">
      <w:pPr>
        <w:spacing w:after="0"/>
      </w:pPr>
      <w:r>
        <w:separator/>
      </w:r>
    </w:p>
  </w:footnote>
  <w:footnote w:type="continuationSeparator" w:id="0">
    <w:p w14:paraId="752C0E36" w14:textId="77777777" w:rsidR="00D82094" w:rsidRDefault="00D8209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7354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E7354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7E42"/>
    <w:rsid w:val="00077D53"/>
    <w:rsid w:val="00084A97"/>
    <w:rsid w:val="00105FD9"/>
    <w:rsid w:val="00117666"/>
    <w:rsid w:val="001549D3"/>
    <w:rsid w:val="00160065"/>
    <w:rsid w:val="00177D84"/>
    <w:rsid w:val="001E1C83"/>
    <w:rsid w:val="00267D18"/>
    <w:rsid w:val="002868E2"/>
    <w:rsid w:val="002869C3"/>
    <w:rsid w:val="002936E4"/>
    <w:rsid w:val="002B4A57"/>
    <w:rsid w:val="002C74CA"/>
    <w:rsid w:val="002E5A94"/>
    <w:rsid w:val="00305C05"/>
    <w:rsid w:val="003544FB"/>
    <w:rsid w:val="00357E04"/>
    <w:rsid w:val="003D2D47"/>
    <w:rsid w:val="003D2F2D"/>
    <w:rsid w:val="003D5B1A"/>
    <w:rsid w:val="00401590"/>
    <w:rsid w:val="004064D5"/>
    <w:rsid w:val="00447801"/>
    <w:rsid w:val="00452E9C"/>
    <w:rsid w:val="004735C8"/>
    <w:rsid w:val="004961FF"/>
    <w:rsid w:val="004C511A"/>
    <w:rsid w:val="0051292E"/>
    <w:rsid w:val="00517A89"/>
    <w:rsid w:val="005250F2"/>
    <w:rsid w:val="00593EEA"/>
    <w:rsid w:val="005A5EEE"/>
    <w:rsid w:val="005C1459"/>
    <w:rsid w:val="005E5537"/>
    <w:rsid w:val="005F7611"/>
    <w:rsid w:val="006375C7"/>
    <w:rsid w:val="00654E8F"/>
    <w:rsid w:val="00660D05"/>
    <w:rsid w:val="006820B1"/>
    <w:rsid w:val="006965F7"/>
    <w:rsid w:val="006B7D14"/>
    <w:rsid w:val="00701727"/>
    <w:rsid w:val="0070566C"/>
    <w:rsid w:val="00714C50"/>
    <w:rsid w:val="00720E00"/>
    <w:rsid w:val="00725A7D"/>
    <w:rsid w:val="007501BE"/>
    <w:rsid w:val="00790BB3"/>
    <w:rsid w:val="007C206C"/>
    <w:rsid w:val="00803D24"/>
    <w:rsid w:val="00817DD6"/>
    <w:rsid w:val="00885156"/>
    <w:rsid w:val="008F3647"/>
    <w:rsid w:val="009151AA"/>
    <w:rsid w:val="009314F8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C7F1C"/>
    <w:rsid w:val="00B01A52"/>
    <w:rsid w:val="00B1671E"/>
    <w:rsid w:val="00B25EB8"/>
    <w:rsid w:val="00B354E1"/>
    <w:rsid w:val="00B37F4D"/>
    <w:rsid w:val="00B9446E"/>
    <w:rsid w:val="00C52A7B"/>
    <w:rsid w:val="00C56BAF"/>
    <w:rsid w:val="00C679AA"/>
    <w:rsid w:val="00C75972"/>
    <w:rsid w:val="00CB72BC"/>
    <w:rsid w:val="00CC0A3A"/>
    <w:rsid w:val="00CD066B"/>
    <w:rsid w:val="00CE4FEE"/>
    <w:rsid w:val="00D6013B"/>
    <w:rsid w:val="00D82094"/>
    <w:rsid w:val="00D93FC2"/>
    <w:rsid w:val="00DB1099"/>
    <w:rsid w:val="00DB59C3"/>
    <w:rsid w:val="00DC259A"/>
    <w:rsid w:val="00DE23E8"/>
    <w:rsid w:val="00E25CD9"/>
    <w:rsid w:val="00E52377"/>
    <w:rsid w:val="00E64E17"/>
    <w:rsid w:val="00E73549"/>
    <w:rsid w:val="00E866C9"/>
    <w:rsid w:val="00EA3D3C"/>
    <w:rsid w:val="00F46900"/>
    <w:rsid w:val="00F61D89"/>
    <w:rsid w:val="00F8409F"/>
    <w:rsid w:val="00FA172D"/>
    <w:rsid w:val="00FF2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9</TotalTime>
  <Pages>14</Pages>
  <Words>1365</Words>
  <Characters>778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therine Copeland</cp:lastModifiedBy>
  <cp:revision>23</cp:revision>
  <cp:lastPrinted>2013-10-03T12:51:00Z</cp:lastPrinted>
  <dcterms:created xsi:type="dcterms:W3CDTF">2022-11-17T16:58:00Z</dcterms:created>
  <dcterms:modified xsi:type="dcterms:W3CDTF">2023-12-12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